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FA005" w14:textId="223FA25B" w:rsidR="000D2315" w:rsidRPr="00C449D5" w:rsidRDefault="004D46E5" w:rsidP="002D73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49D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82256" w:rsidRPr="00C449D5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43C0111A" w14:textId="5BF22913" w:rsidR="00D5341D" w:rsidRPr="00C449D5" w:rsidRDefault="007E0BFF" w:rsidP="002D73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r w:rsidR="00754413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(correspond</w:t>
      </w:r>
      <w:r w:rsidR="00754413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ing</w:t>
      </w: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o figure 1b-c).</w:t>
      </w:r>
      <w:r w:rsidRPr="00C449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41B25" w:rsidRPr="00C449D5">
        <w:rPr>
          <w:rFonts w:ascii="Times New Roman" w:eastAsia="宋体" w:hAnsi="Times New Roman" w:cs="Times New Roman"/>
          <w:sz w:val="24"/>
          <w:szCs w:val="24"/>
        </w:rPr>
        <w:t xml:space="preserve">Expression analysis of adhesion molecules and pro-inflammatory molecules in HUVECs treated with </w:t>
      </w:r>
      <w:r w:rsidR="005D706A" w:rsidRPr="00C449D5">
        <w:rPr>
          <w:rFonts w:ascii="Times New Roman" w:eastAsia="宋体" w:hAnsi="Times New Roman" w:cs="Times New Roman"/>
          <w:sz w:val="24"/>
          <w:szCs w:val="24"/>
        </w:rPr>
        <w:t xml:space="preserve">or without </w:t>
      </w:r>
      <w:r w:rsidR="00E41B25" w:rsidRPr="00C449D5">
        <w:rPr>
          <w:rFonts w:ascii="Times New Roman" w:eastAsia="宋体" w:hAnsi="Times New Roman" w:cs="Times New Roman"/>
          <w:sz w:val="24"/>
          <w:szCs w:val="24"/>
        </w:rPr>
        <w:t>SAA1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843"/>
        <w:gridCol w:w="1701"/>
        <w:gridCol w:w="1500"/>
        <w:gridCol w:w="989"/>
      </w:tblGrid>
      <w:tr w:rsidR="000D2315" w:rsidRPr="00C449D5" w14:paraId="1E7EE512" w14:textId="77777777" w:rsidTr="003F71A9">
        <w:trPr>
          <w:trHeight w:val="113"/>
          <w:jc w:val="center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9564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1F24D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93DB4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0F20A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246B1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0D2315" w:rsidRPr="00C449D5" w14:paraId="15341907" w14:textId="77777777" w:rsidTr="003F71A9">
        <w:trPr>
          <w:trHeight w:val="113"/>
          <w:jc w:val="center"/>
        </w:trPr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0526A52E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VCAM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69B8DAF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4±0.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97405A" w14:textId="2F40B30F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10±1.86</w:t>
            </w:r>
            <w:r w:rsidR="009B4FEB"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2D8C8501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7.13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2D735B5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tr w:rsidR="000D2315" w:rsidRPr="00C449D5" w14:paraId="4D124240" w14:textId="77777777" w:rsidTr="003F71A9">
        <w:trPr>
          <w:trHeight w:val="113"/>
          <w:jc w:val="center"/>
        </w:trPr>
        <w:tc>
          <w:tcPr>
            <w:tcW w:w="1265" w:type="dxa"/>
            <w:vAlign w:val="center"/>
          </w:tcPr>
          <w:p w14:paraId="0AB0E4D6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CAM1</w:t>
            </w:r>
          </w:p>
        </w:tc>
        <w:tc>
          <w:tcPr>
            <w:tcW w:w="1843" w:type="dxa"/>
            <w:vAlign w:val="center"/>
          </w:tcPr>
          <w:p w14:paraId="3F478E34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4±0.19</w:t>
            </w:r>
          </w:p>
        </w:tc>
        <w:tc>
          <w:tcPr>
            <w:tcW w:w="1701" w:type="dxa"/>
            <w:vAlign w:val="center"/>
          </w:tcPr>
          <w:p w14:paraId="37273E07" w14:textId="60221F3D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33±1.68</w:t>
            </w:r>
            <w:r w:rsidR="009B4FEB"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00" w:type="dxa"/>
            <w:vAlign w:val="center"/>
          </w:tcPr>
          <w:p w14:paraId="778363E9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856</w:t>
            </w:r>
          </w:p>
        </w:tc>
        <w:tc>
          <w:tcPr>
            <w:tcW w:w="989" w:type="dxa"/>
            <w:vAlign w:val="center"/>
          </w:tcPr>
          <w:p w14:paraId="069CEBE4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0D2315" w:rsidRPr="00C449D5" w14:paraId="44BC675B" w14:textId="77777777" w:rsidTr="003F71A9">
        <w:trPr>
          <w:trHeight w:val="113"/>
          <w:jc w:val="center"/>
        </w:trPr>
        <w:tc>
          <w:tcPr>
            <w:tcW w:w="1265" w:type="dxa"/>
            <w:vAlign w:val="center"/>
          </w:tcPr>
          <w:p w14:paraId="50846279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ELE</w:t>
            </w:r>
          </w:p>
        </w:tc>
        <w:tc>
          <w:tcPr>
            <w:tcW w:w="1843" w:type="dxa"/>
            <w:vAlign w:val="center"/>
          </w:tcPr>
          <w:p w14:paraId="01C291E7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6±0.41</w:t>
            </w:r>
          </w:p>
        </w:tc>
        <w:tc>
          <w:tcPr>
            <w:tcW w:w="1701" w:type="dxa"/>
            <w:vAlign w:val="center"/>
          </w:tcPr>
          <w:p w14:paraId="20640B82" w14:textId="46E34A35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7.08±3.20</w:t>
            </w:r>
            <w:r w:rsidR="009B4FEB"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500" w:type="dxa"/>
            <w:vAlign w:val="center"/>
          </w:tcPr>
          <w:p w14:paraId="391A43BC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61.883</w:t>
            </w:r>
          </w:p>
        </w:tc>
        <w:tc>
          <w:tcPr>
            <w:tcW w:w="989" w:type="dxa"/>
            <w:vAlign w:val="center"/>
          </w:tcPr>
          <w:p w14:paraId="3FA5550B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0D2315" w:rsidRPr="00C449D5" w14:paraId="1C21AA96" w14:textId="77777777" w:rsidTr="003F71A9">
        <w:trPr>
          <w:trHeight w:val="113"/>
          <w:jc w:val="center"/>
        </w:trPr>
        <w:tc>
          <w:tcPr>
            <w:tcW w:w="1265" w:type="dxa"/>
            <w:vAlign w:val="center"/>
          </w:tcPr>
          <w:p w14:paraId="0AD5D82B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MCP-1</w:t>
            </w:r>
          </w:p>
        </w:tc>
        <w:tc>
          <w:tcPr>
            <w:tcW w:w="1843" w:type="dxa"/>
            <w:vAlign w:val="center"/>
          </w:tcPr>
          <w:p w14:paraId="48D28F62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0.89±0.43</w:t>
            </w:r>
          </w:p>
        </w:tc>
        <w:tc>
          <w:tcPr>
            <w:tcW w:w="1701" w:type="dxa"/>
            <w:vAlign w:val="center"/>
          </w:tcPr>
          <w:p w14:paraId="50D3916B" w14:textId="335E88D3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04±2.07</w:t>
            </w:r>
            <w:r w:rsidR="009B4FEB"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500" w:type="dxa"/>
            <w:vAlign w:val="center"/>
          </w:tcPr>
          <w:p w14:paraId="5F7EA883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4.785</w:t>
            </w:r>
          </w:p>
        </w:tc>
        <w:tc>
          <w:tcPr>
            <w:tcW w:w="989" w:type="dxa"/>
            <w:vAlign w:val="center"/>
          </w:tcPr>
          <w:p w14:paraId="19137FFC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tr w:rsidR="000D2315" w:rsidRPr="00C449D5" w14:paraId="348E3EDC" w14:textId="77777777" w:rsidTr="003F71A9">
        <w:trPr>
          <w:trHeight w:val="113"/>
          <w:jc w:val="center"/>
        </w:trPr>
        <w:tc>
          <w:tcPr>
            <w:tcW w:w="1265" w:type="dxa"/>
            <w:vAlign w:val="center"/>
          </w:tcPr>
          <w:p w14:paraId="5299ED45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TNF-α</w:t>
            </w:r>
          </w:p>
        </w:tc>
        <w:tc>
          <w:tcPr>
            <w:tcW w:w="1843" w:type="dxa"/>
            <w:vAlign w:val="center"/>
          </w:tcPr>
          <w:p w14:paraId="7630536B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0±0.32</w:t>
            </w:r>
          </w:p>
        </w:tc>
        <w:tc>
          <w:tcPr>
            <w:tcW w:w="1701" w:type="dxa"/>
            <w:vAlign w:val="center"/>
          </w:tcPr>
          <w:p w14:paraId="36FD2A88" w14:textId="4CB3CD4F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.48±0.87</w:t>
            </w:r>
            <w:r w:rsidR="009B4FEB"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00" w:type="dxa"/>
            <w:vAlign w:val="center"/>
          </w:tcPr>
          <w:p w14:paraId="29556439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277</w:t>
            </w:r>
          </w:p>
        </w:tc>
        <w:tc>
          <w:tcPr>
            <w:tcW w:w="989" w:type="dxa"/>
            <w:vAlign w:val="center"/>
          </w:tcPr>
          <w:p w14:paraId="4BF296C1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0D2315" w:rsidRPr="00C449D5" w14:paraId="712EE091" w14:textId="77777777" w:rsidTr="003F71A9">
        <w:trPr>
          <w:trHeight w:val="113"/>
          <w:jc w:val="center"/>
        </w:trPr>
        <w:tc>
          <w:tcPr>
            <w:tcW w:w="1265" w:type="dxa"/>
            <w:vAlign w:val="center"/>
          </w:tcPr>
          <w:p w14:paraId="500E421B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L-6</w:t>
            </w:r>
          </w:p>
        </w:tc>
        <w:tc>
          <w:tcPr>
            <w:tcW w:w="1843" w:type="dxa"/>
            <w:vAlign w:val="center"/>
          </w:tcPr>
          <w:p w14:paraId="4E0AEAE3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3±0.27</w:t>
            </w:r>
          </w:p>
        </w:tc>
        <w:tc>
          <w:tcPr>
            <w:tcW w:w="1701" w:type="dxa"/>
            <w:vAlign w:val="center"/>
          </w:tcPr>
          <w:p w14:paraId="13E1E195" w14:textId="009CDA28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6.03±1.88</w:t>
            </w:r>
            <w:r w:rsidR="009B4FEB"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500" w:type="dxa"/>
            <w:vAlign w:val="center"/>
          </w:tcPr>
          <w:p w14:paraId="5B97BFCF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3.803</w:t>
            </w:r>
          </w:p>
        </w:tc>
        <w:tc>
          <w:tcPr>
            <w:tcW w:w="989" w:type="dxa"/>
            <w:vAlign w:val="center"/>
          </w:tcPr>
          <w:p w14:paraId="67A64841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0D2315" w:rsidRPr="00C449D5" w14:paraId="1E09CC7C" w14:textId="77777777" w:rsidTr="003F71A9">
        <w:trPr>
          <w:trHeight w:val="113"/>
          <w:jc w:val="center"/>
        </w:trPr>
        <w:tc>
          <w:tcPr>
            <w:tcW w:w="1265" w:type="dxa"/>
            <w:vAlign w:val="center"/>
          </w:tcPr>
          <w:p w14:paraId="2E6A1DA7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L-1β</w:t>
            </w:r>
          </w:p>
        </w:tc>
        <w:tc>
          <w:tcPr>
            <w:tcW w:w="1843" w:type="dxa"/>
            <w:vAlign w:val="center"/>
          </w:tcPr>
          <w:p w14:paraId="380056A0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9±0.45</w:t>
            </w:r>
          </w:p>
        </w:tc>
        <w:tc>
          <w:tcPr>
            <w:tcW w:w="1701" w:type="dxa"/>
            <w:vAlign w:val="center"/>
          </w:tcPr>
          <w:p w14:paraId="0008127E" w14:textId="44803883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6.83±3.27</w:t>
            </w:r>
            <w:r w:rsidR="009B4FEB"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500" w:type="dxa"/>
            <w:vAlign w:val="center"/>
          </w:tcPr>
          <w:p w14:paraId="50BA217F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7.312</w:t>
            </w:r>
          </w:p>
        </w:tc>
        <w:tc>
          <w:tcPr>
            <w:tcW w:w="989" w:type="dxa"/>
            <w:vAlign w:val="center"/>
          </w:tcPr>
          <w:p w14:paraId="0FA3E80C" w14:textId="77777777" w:rsidR="000D2315" w:rsidRPr="00C449D5" w:rsidRDefault="000D231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</w:tbl>
    <w:p w14:paraId="4ACE3511" w14:textId="74E62A13" w:rsidR="000D2315" w:rsidRPr="00C449D5" w:rsidRDefault="00AA7FCF" w:rsidP="002D73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49D5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r w:rsidR="000855AB" w:rsidRPr="00C449D5">
        <w:rPr>
          <w:rFonts w:ascii="Times New Roman" w:eastAsia="宋体" w:hAnsi="Times New Roman" w:cs="Times New Roman"/>
          <w:sz w:val="24"/>
          <w:szCs w:val="24"/>
        </w:rPr>
        <w:t>r</w:t>
      </w:r>
      <w:r w:rsidR="00AD0588" w:rsidRPr="00C449D5">
        <w:rPr>
          <w:rFonts w:ascii="Times New Roman" w:eastAsia="宋体" w:hAnsi="Times New Roman" w:cs="Times New Roman"/>
          <w:sz w:val="24"/>
          <w:szCs w:val="24"/>
        </w:rPr>
        <w:t>eal-time PCR was used to detect the expression of adhesion molecules (VCAM1, ICAM1</w:t>
      </w:r>
      <w:r w:rsidR="003B18EE" w:rsidRPr="00C449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D0588" w:rsidRPr="00C449D5">
        <w:rPr>
          <w:rFonts w:ascii="Times New Roman" w:eastAsia="宋体" w:hAnsi="Times New Roman" w:cs="Times New Roman"/>
          <w:sz w:val="24"/>
          <w:szCs w:val="24"/>
        </w:rPr>
        <w:t>and SELE) and pro-inflammatory molecules (MCP-1, TNF-α, IL-6 and IL-1β) in HUVECs treated with or without SAA1.</w:t>
      </w:r>
      <w:r w:rsidR="00E54F2E" w:rsidRPr="00C449D5">
        <w:t xml:space="preserve"> </w:t>
      </w:r>
      <w:r w:rsidR="00E54F2E" w:rsidRPr="00C449D5">
        <w:rPr>
          <w:rFonts w:ascii="Times New Roman" w:eastAsia="宋体" w:hAnsi="Times New Roman" w:cs="Times New Roman"/>
          <w:sz w:val="24"/>
          <w:szCs w:val="24"/>
        </w:rPr>
        <w:t xml:space="preserve">Data were analyzed using GraphPad Prism 8.3.0, the differences between the two groups were analyzed using an unpaired </w:t>
      </w:r>
      <w:r w:rsidR="00DF3290" w:rsidRPr="00C449D5">
        <w:rPr>
          <w:rFonts w:ascii="Times New Roman" w:eastAsia="宋体" w:hAnsi="Times New Roman" w:cs="Times New Roman"/>
          <w:sz w:val="24"/>
          <w:szCs w:val="24"/>
        </w:rPr>
        <w:t>S</w:t>
      </w:r>
      <w:r w:rsidR="00E54F2E" w:rsidRPr="00C449D5">
        <w:rPr>
          <w:rFonts w:ascii="Times New Roman" w:eastAsia="宋体" w:hAnsi="Times New Roman" w:cs="Times New Roman"/>
          <w:sz w:val="24"/>
          <w:szCs w:val="24"/>
        </w:rPr>
        <w:t>tudent’s t-test</w:t>
      </w:r>
      <w:r w:rsidR="000855AB" w:rsidRPr="00C449D5">
        <w:rPr>
          <w:rFonts w:ascii="Times New Roman" w:eastAsia="宋体" w:hAnsi="Times New Roman" w:cs="Times New Roman"/>
          <w:sz w:val="24"/>
          <w:szCs w:val="24"/>
        </w:rPr>
        <w:t>.</w:t>
      </w:r>
      <w:r w:rsidR="00AD0588" w:rsidRPr="00C449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90544" w:rsidRPr="00C449D5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0D2315" w:rsidRPr="00C449D5">
        <w:rPr>
          <w:rFonts w:ascii="Times New Roman" w:eastAsia="宋体" w:hAnsi="Times New Roman" w:cs="Times New Roman"/>
          <w:sz w:val="24"/>
          <w:szCs w:val="24"/>
        </w:rPr>
        <w:t>means compared with the control group</w:t>
      </w:r>
      <w:r w:rsidR="00E16F07" w:rsidRPr="00C449D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0D2315" w:rsidRPr="00C449D5">
        <w:rPr>
          <w:rFonts w:ascii="Times New Roman" w:eastAsia="宋体" w:hAnsi="Times New Roman" w:cs="Times New Roman"/>
          <w:sz w:val="24"/>
          <w:szCs w:val="24"/>
        </w:rPr>
        <w:t>n=6 (</w:t>
      </w:r>
      <w:r w:rsidR="000D2315" w:rsidRPr="00C449D5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0D2315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0D2315" w:rsidRPr="00C449D5">
        <w:rPr>
          <w:rFonts w:ascii="Times New Roman" w:eastAsia="宋体" w:hAnsi="Times New Roman" w:cs="Times New Roman"/>
          <w:sz w:val="24"/>
          <w:szCs w:val="24"/>
        </w:rPr>
        <w:t xml:space="preserve">&lt;0.05; </w:t>
      </w:r>
      <w:r w:rsidR="000D2315" w:rsidRPr="00C449D5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="000D2315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0D2315" w:rsidRPr="00C449D5">
        <w:rPr>
          <w:rFonts w:ascii="Times New Roman" w:eastAsia="宋体" w:hAnsi="Times New Roman" w:cs="Times New Roman"/>
          <w:sz w:val="24"/>
          <w:szCs w:val="24"/>
        </w:rPr>
        <w:t xml:space="preserve">&lt;0.01; </w:t>
      </w:r>
      <w:r w:rsidR="000D2315" w:rsidRPr="00C449D5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="000D2315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0D2315" w:rsidRPr="00C449D5">
        <w:rPr>
          <w:rFonts w:ascii="Times New Roman" w:eastAsia="宋体" w:hAnsi="Times New Roman" w:cs="Times New Roman"/>
          <w:sz w:val="24"/>
          <w:szCs w:val="24"/>
        </w:rPr>
        <w:t>&lt;0.001)</w:t>
      </w:r>
      <w:r w:rsidR="00B7666E" w:rsidRPr="00C449D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558A2B5" w14:textId="77777777" w:rsidR="00544AB5" w:rsidRPr="00C449D5" w:rsidRDefault="00544AB5" w:rsidP="002D73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8ED0BD0" w14:textId="6DB17BDF" w:rsidR="00933C4A" w:rsidRPr="00C449D5" w:rsidRDefault="00794D26" w:rsidP="002D73F2">
      <w:pPr>
        <w:spacing w:line="360" w:lineRule="auto"/>
        <w:rPr>
          <w:rFonts w:ascii="Times New Roman" w:hAnsi="Times New Roman" w:cs="Times New Roman"/>
          <w:b/>
          <w:bCs/>
        </w:rPr>
      </w:pP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2 </w:t>
      </w:r>
      <w:r w:rsidR="004879FC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corresponding to</w:t>
      </w:r>
      <w:r w:rsidR="004879FC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gure </w:t>
      </w:r>
      <w:r w:rsidR="00283764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5C06B8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4879FC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 w:rsidR="005C06B8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="004879FC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). </w:t>
      </w:r>
      <w:r w:rsidR="00933C4A" w:rsidRPr="00C449D5">
        <w:rPr>
          <w:rFonts w:ascii="Times New Roman" w:eastAsia="宋体" w:hAnsi="Times New Roman" w:cs="Times New Roman"/>
          <w:sz w:val="24"/>
          <w:szCs w:val="24"/>
        </w:rPr>
        <w:t>Expression analysis of pro-inflammatory molecules and foam-cell formation-related molecules in</w:t>
      </w:r>
      <w:r w:rsidR="00933C4A" w:rsidRPr="00C449D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33C4A" w:rsidRPr="00C449D5">
        <w:rPr>
          <w:rFonts w:ascii="Times New Roman" w:eastAsia="宋体" w:hAnsi="Times New Roman" w:cs="Times New Roman"/>
          <w:sz w:val="24"/>
          <w:szCs w:val="24"/>
        </w:rPr>
        <w:t xml:space="preserve">macrophages derived from THP-1 </w:t>
      </w:r>
      <w:r w:rsidR="005F0F95">
        <w:rPr>
          <w:rFonts w:ascii="Times New Roman" w:eastAsia="宋体" w:hAnsi="Times New Roman" w:cs="Times New Roman"/>
          <w:sz w:val="24"/>
          <w:szCs w:val="24"/>
        </w:rPr>
        <w:t xml:space="preserve">cells </w:t>
      </w:r>
      <w:r w:rsidR="00814D9F" w:rsidRPr="00C449D5">
        <w:rPr>
          <w:rFonts w:ascii="Times New Roman" w:eastAsia="宋体" w:hAnsi="Times New Roman" w:cs="Times New Roman"/>
          <w:sz w:val="24"/>
          <w:szCs w:val="24"/>
        </w:rPr>
        <w:t>following</w:t>
      </w:r>
      <w:r w:rsidR="00933C4A" w:rsidRPr="00C449D5">
        <w:rPr>
          <w:rFonts w:ascii="Times New Roman" w:eastAsia="宋体" w:hAnsi="Times New Roman" w:cs="Times New Roman"/>
          <w:sz w:val="24"/>
          <w:szCs w:val="24"/>
        </w:rPr>
        <w:t xml:space="preserve"> treat</w:t>
      </w:r>
      <w:r w:rsidR="00814D9F" w:rsidRPr="00C449D5">
        <w:rPr>
          <w:rFonts w:ascii="Times New Roman" w:eastAsia="宋体" w:hAnsi="Times New Roman" w:cs="Times New Roman"/>
          <w:sz w:val="24"/>
          <w:szCs w:val="24"/>
        </w:rPr>
        <w:t>ment</w:t>
      </w:r>
      <w:r w:rsidR="00933C4A" w:rsidRPr="00C449D5">
        <w:rPr>
          <w:rFonts w:ascii="Times New Roman" w:eastAsia="宋体" w:hAnsi="Times New Roman" w:cs="Times New Roman"/>
          <w:sz w:val="24"/>
          <w:szCs w:val="24"/>
        </w:rPr>
        <w:t xml:space="preserve"> with SAA1, ox-LDL or SAA1+ox-LDL.</w:t>
      </w:r>
    </w:p>
    <w:tbl>
      <w:tblPr>
        <w:tblStyle w:val="a3"/>
        <w:tblW w:w="907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1418"/>
        <w:gridCol w:w="1843"/>
        <w:gridCol w:w="850"/>
        <w:gridCol w:w="709"/>
        <w:gridCol w:w="709"/>
      </w:tblGrid>
      <w:tr w:rsidR="005D1F1B" w:rsidRPr="00C449D5" w14:paraId="4219C025" w14:textId="2CFBC15C" w:rsidTr="005D1F1B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EAFC4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DCD328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9D9B8C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6500A1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ox-LD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D6183A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+ox-LD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6C269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112734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35B5D8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</w:tr>
      <w:tr w:rsidR="005D1F1B" w:rsidRPr="00C449D5" w14:paraId="0FC127E2" w14:textId="148E0DFE" w:rsidTr="005D1F1B">
        <w:tc>
          <w:tcPr>
            <w:tcW w:w="993" w:type="dxa"/>
            <w:tcBorders>
              <w:top w:val="single" w:sz="4" w:space="0" w:color="auto"/>
            </w:tcBorders>
          </w:tcPr>
          <w:p w14:paraId="70ED2581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XCL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C4AC70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4±1.0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183828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8.71±4.4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2F067C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21±4.0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18A67A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5.10±9.63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B771A9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1.2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9023FC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BB79AE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1F1B" w:rsidRPr="00C449D5" w14:paraId="3A56917F" w14:textId="3B37C8BA" w:rsidTr="005D1F1B">
        <w:tc>
          <w:tcPr>
            <w:tcW w:w="993" w:type="dxa"/>
          </w:tcPr>
          <w:p w14:paraId="0023B87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TNF-α</w:t>
            </w:r>
          </w:p>
        </w:tc>
        <w:tc>
          <w:tcPr>
            <w:tcW w:w="1134" w:type="dxa"/>
          </w:tcPr>
          <w:p w14:paraId="7568328C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3±0.68</w:t>
            </w:r>
          </w:p>
        </w:tc>
        <w:tc>
          <w:tcPr>
            <w:tcW w:w="1417" w:type="dxa"/>
          </w:tcPr>
          <w:p w14:paraId="39682118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7.96±5.3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6ACA5DB9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51±2.68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07A716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6.53±9.1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245D452D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83.643</w:t>
            </w:r>
          </w:p>
        </w:tc>
        <w:tc>
          <w:tcPr>
            <w:tcW w:w="709" w:type="dxa"/>
          </w:tcPr>
          <w:p w14:paraId="2933913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  <w:tc>
          <w:tcPr>
            <w:tcW w:w="709" w:type="dxa"/>
          </w:tcPr>
          <w:p w14:paraId="661C4A1B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1F1B" w:rsidRPr="00C449D5" w14:paraId="1E56C723" w14:textId="6653D309" w:rsidTr="005D1F1B">
        <w:tc>
          <w:tcPr>
            <w:tcW w:w="993" w:type="dxa"/>
          </w:tcPr>
          <w:p w14:paraId="2618768D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L-6</w:t>
            </w:r>
          </w:p>
        </w:tc>
        <w:tc>
          <w:tcPr>
            <w:tcW w:w="1134" w:type="dxa"/>
          </w:tcPr>
          <w:p w14:paraId="1388C8A8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3±0.33</w:t>
            </w:r>
          </w:p>
        </w:tc>
        <w:tc>
          <w:tcPr>
            <w:tcW w:w="1417" w:type="dxa"/>
          </w:tcPr>
          <w:p w14:paraId="018688D0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15±0.9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213B3462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.23±0.31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7555C81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1.40±4.2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20CAC274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7.423</w:t>
            </w:r>
          </w:p>
        </w:tc>
        <w:tc>
          <w:tcPr>
            <w:tcW w:w="709" w:type="dxa"/>
          </w:tcPr>
          <w:p w14:paraId="1D92A87F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  <w:tc>
          <w:tcPr>
            <w:tcW w:w="709" w:type="dxa"/>
          </w:tcPr>
          <w:p w14:paraId="38D3E952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1F1B" w:rsidRPr="00C449D5" w14:paraId="282DB8F2" w14:textId="34AABB97" w:rsidTr="005D1F1B">
        <w:tc>
          <w:tcPr>
            <w:tcW w:w="993" w:type="dxa"/>
          </w:tcPr>
          <w:p w14:paraId="022249A2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L-1β</w:t>
            </w:r>
          </w:p>
        </w:tc>
        <w:tc>
          <w:tcPr>
            <w:tcW w:w="1134" w:type="dxa"/>
          </w:tcPr>
          <w:p w14:paraId="786F7D00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3±0.62</w:t>
            </w:r>
          </w:p>
        </w:tc>
        <w:tc>
          <w:tcPr>
            <w:tcW w:w="1417" w:type="dxa"/>
          </w:tcPr>
          <w:p w14:paraId="681B6F32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62±1.98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7F85CE37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50±2.74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4B451A40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0.66±6.9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350CF64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9.937</w:t>
            </w:r>
          </w:p>
        </w:tc>
        <w:tc>
          <w:tcPr>
            <w:tcW w:w="709" w:type="dxa"/>
          </w:tcPr>
          <w:p w14:paraId="4D5099EB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  <w:tc>
          <w:tcPr>
            <w:tcW w:w="709" w:type="dxa"/>
          </w:tcPr>
          <w:p w14:paraId="14EB70AA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1F1B" w:rsidRPr="00C449D5" w14:paraId="1CE288C0" w14:textId="274DF74F" w:rsidTr="005D1F1B">
        <w:tc>
          <w:tcPr>
            <w:tcW w:w="993" w:type="dxa"/>
          </w:tcPr>
          <w:p w14:paraId="7D1CD6F4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RA 1</w:t>
            </w:r>
          </w:p>
        </w:tc>
        <w:tc>
          <w:tcPr>
            <w:tcW w:w="1134" w:type="dxa"/>
          </w:tcPr>
          <w:p w14:paraId="566F53F0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7±0.26</w:t>
            </w:r>
          </w:p>
        </w:tc>
        <w:tc>
          <w:tcPr>
            <w:tcW w:w="1417" w:type="dxa"/>
          </w:tcPr>
          <w:p w14:paraId="07F3FD6D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8.49±3.93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364DECE7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9.76±21.2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66863D7F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4.92±11.0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46F21A5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6.354</w:t>
            </w:r>
          </w:p>
        </w:tc>
        <w:tc>
          <w:tcPr>
            <w:tcW w:w="709" w:type="dxa"/>
          </w:tcPr>
          <w:p w14:paraId="50E92FFB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  <w:tc>
          <w:tcPr>
            <w:tcW w:w="709" w:type="dxa"/>
          </w:tcPr>
          <w:p w14:paraId="75156B7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1F1B" w:rsidRPr="00C449D5" w14:paraId="54E35FA2" w14:textId="51C87EEF" w:rsidTr="005D1F1B">
        <w:tc>
          <w:tcPr>
            <w:tcW w:w="993" w:type="dxa"/>
          </w:tcPr>
          <w:p w14:paraId="39A4FC0D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D36</w:t>
            </w:r>
          </w:p>
        </w:tc>
        <w:tc>
          <w:tcPr>
            <w:tcW w:w="1134" w:type="dxa"/>
          </w:tcPr>
          <w:p w14:paraId="09665172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2±0.47</w:t>
            </w:r>
          </w:p>
        </w:tc>
        <w:tc>
          <w:tcPr>
            <w:tcW w:w="1417" w:type="dxa"/>
          </w:tcPr>
          <w:p w14:paraId="354F4A45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0.47±0.32</w:t>
            </w:r>
          </w:p>
        </w:tc>
        <w:tc>
          <w:tcPr>
            <w:tcW w:w="1418" w:type="dxa"/>
          </w:tcPr>
          <w:p w14:paraId="3DE11A53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27±3.04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FBBB325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11±0.56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50" w:type="dxa"/>
          </w:tcPr>
          <w:p w14:paraId="5ED4A034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7.502</w:t>
            </w:r>
          </w:p>
        </w:tc>
        <w:tc>
          <w:tcPr>
            <w:tcW w:w="709" w:type="dxa"/>
          </w:tcPr>
          <w:p w14:paraId="1E12DE35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  <w:tc>
          <w:tcPr>
            <w:tcW w:w="709" w:type="dxa"/>
          </w:tcPr>
          <w:p w14:paraId="13BA746A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1F1B" w:rsidRPr="00C449D5" w14:paraId="454BFDA0" w14:textId="7310B4F6" w:rsidTr="005D1F1B">
        <w:tc>
          <w:tcPr>
            <w:tcW w:w="993" w:type="dxa"/>
          </w:tcPr>
          <w:p w14:paraId="31D8B58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LOX-1</w:t>
            </w:r>
          </w:p>
        </w:tc>
        <w:tc>
          <w:tcPr>
            <w:tcW w:w="1134" w:type="dxa"/>
          </w:tcPr>
          <w:p w14:paraId="61B8B031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7</w:t>
            </w:r>
            <w:bookmarkStart w:id="0" w:name="OLE_LINK22"/>
            <w:bookmarkStart w:id="1" w:name="OLE_LINK23"/>
            <w:r w:rsidRPr="00C449D5">
              <w:rPr>
                <w:rFonts w:ascii="Times New Roman" w:eastAsia="宋体" w:hAnsi="Times New Roman" w:cs="Times New Roman"/>
                <w:szCs w:val="21"/>
              </w:rPr>
              <w:t>±</w:t>
            </w:r>
            <w:bookmarkEnd w:id="0"/>
            <w:bookmarkEnd w:id="1"/>
            <w:r w:rsidRPr="00C449D5">
              <w:rPr>
                <w:rFonts w:ascii="Times New Roman" w:eastAsia="宋体" w:hAnsi="Times New Roman" w:cs="Times New Roman"/>
                <w:szCs w:val="21"/>
              </w:rPr>
              <w:t>0.65</w:t>
            </w:r>
          </w:p>
        </w:tc>
        <w:tc>
          <w:tcPr>
            <w:tcW w:w="1417" w:type="dxa"/>
          </w:tcPr>
          <w:p w14:paraId="054C31D4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7.22±14.8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57204651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0.52±4.11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0C366307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20.84±23.2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, #</w:t>
            </w:r>
          </w:p>
        </w:tc>
        <w:tc>
          <w:tcPr>
            <w:tcW w:w="850" w:type="dxa"/>
          </w:tcPr>
          <w:p w14:paraId="1D81AF9A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92.200</w:t>
            </w:r>
          </w:p>
        </w:tc>
        <w:tc>
          <w:tcPr>
            <w:tcW w:w="709" w:type="dxa"/>
          </w:tcPr>
          <w:p w14:paraId="133A794B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  <w:tc>
          <w:tcPr>
            <w:tcW w:w="709" w:type="dxa"/>
          </w:tcPr>
          <w:p w14:paraId="62FB32E2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1F1B" w:rsidRPr="00C449D5" w14:paraId="1AF4192C" w14:textId="59DBE922" w:rsidTr="005D1F1B">
        <w:tc>
          <w:tcPr>
            <w:tcW w:w="993" w:type="dxa"/>
          </w:tcPr>
          <w:p w14:paraId="0F4DB2A1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ACAT 1</w:t>
            </w:r>
          </w:p>
        </w:tc>
        <w:tc>
          <w:tcPr>
            <w:tcW w:w="1134" w:type="dxa"/>
          </w:tcPr>
          <w:p w14:paraId="32CA7340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26±0.80</w:t>
            </w:r>
          </w:p>
        </w:tc>
        <w:tc>
          <w:tcPr>
            <w:tcW w:w="1417" w:type="dxa"/>
          </w:tcPr>
          <w:p w14:paraId="1BB430E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55±4.18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6AC4A871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32±2.5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157EDC6F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8.45±6.23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50" w:type="dxa"/>
          </w:tcPr>
          <w:p w14:paraId="3EDB38A9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358</w:t>
            </w:r>
          </w:p>
        </w:tc>
        <w:tc>
          <w:tcPr>
            <w:tcW w:w="709" w:type="dxa"/>
          </w:tcPr>
          <w:p w14:paraId="7B1976EB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  <w:tc>
          <w:tcPr>
            <w:tcW w:w="709" w:type="dxa"/>
          </w:tcPr>
          <w:p w14:paraId="648B9FCE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1F1B" w:rsidRPr="00C449D5" w14:paraId="7D562117" w14:textId="5B7E9599" w:rsidTr="005D1F1B">
        <w:tc>
          <w:tcPr>
            <w:tcW w:w="993" w:type="dxa"/>
          </w:tcPr>
          <w:p w14:paraId="217673F2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ABCA 1</w:t>
            </w:r>
          </w:p>
        </w:tc>
        <w:tc>
          <w:tcPr>
            <w:tcW w:w="1134" w:type="dxa"/>
          </w:tcPr>
          <w:p w14:paraId="584ABEEA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8±0.48</w:t>
            </w:r>
          </w:p>
        </w:tc>
        <w:tc>
          <w:tcPr>
            <w:tcW w:w="1417" w:type="dxa"/>
          </w:tcPr>
          <w:p w14:paraId="468AF318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47±0.55</w:t>
            </w:r>
          </w:p>
        </w:tc>
        <w:tc>
          <w:tcPr>
            <w:tcW w:w="1418" w:type="dxa"/>
          </w:tcPr>
          <w:p w14:paraId="5B9CC29F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87±0.720</w:t>
            </w:r>
          </w:p>
        </w:tc>
        <w:tc>
          <w:tcPr>
            <w:tcW w:w="1843" w:type="dxa"/>
          </w:tcPr>
          <w:p w14:paraId="27E344F9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62±0.55</w:t>
            </w:r>
          </w:p>
        </w:tc>
        <w:tc>
          <w:tcPr>
            <w:tcW w:w="850" w:type="dxa"/>
          </w:tcPr>
          <w:p w14:paraId="54D9DDEC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938</w:t>
            </w:r>
          </w:p>
        </w:tc>
        <w:tc>
          <w:tcPr>
            <w:tcW w:w="709" w:type="dxa"/>
          </w:tcPr>
          <w:p w14:paraId="45237BEE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gt;0.05</w:t>
            </w:r>
          </w:p>
        </w:tc>
        <w:tc>
          <w:tcPr>
            <w:tcW w:w="709" w:type="dxa"/>
          </w:tcPr>
          <w:p w14:paraId="223E00C6" w14:textId="77777777" w:rsidR="005D1F1B" w:rsidRPr="00C449D5" w:rsidRDefault="005D1F1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C406211" w14:textId="7D56A85A" w:rsidR="00933C4A" w:rsidRPr="00C449D5" w:rsidRDefault="009B6706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9D5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r w:rsidR="0046797C" w:rsidRPr="00C449D5">
        <w:rPr>
          <w:rFonts w:ascii="Times New Roman" w:eastAsia="宋体" w:hAnsi="Times New Roman" w:cs="Times New Roman"/>
          <w:sz w:val="24"/>
          <w:szCs w:val="24"/>
        </w:rPr>
        <w:t xml:space="preserve">the macrophages derived from THP-1 </w:t>
      </w:r>
      <w:r w:rsidR="009D4EDB">
        <w:rPr>
          <w:rFonts w:ascii="Times New Roman" w:eastAsia="宋体" w:hAnsi="Times New Roman" w:cs="Times New Roman"/>
          <w:sz w:val="24"/>
          <w:szCs w:val="24"/>
        </w:rPr>
        <w:t xml:space="preserve">cells </w:t>
      </w:r>
      <w:r w:rsidR="0046797C" w:rsidRPr="00C449D5">
        <w:rPr>
          <w:rFonts w:ascii="Times New Roman" w:eastAsia="宋体" w:hAnsi="Times New Roman" w:cs="Times New Roman"/>
          <w:sz w:val="24"/>
          <w:szCs w:val="24"/>
        </w:rPr>
        <w:t xml:space="preserve">induced by PMA were treated with SAA1, ox-LDL or SAA1+ox-LDL, with the untreated macrophages as the control. The </w:t>
      </w:r>
      <w:r w:rsidR="0046797C" w:rsidRPr="00C449D5">
        <w:rPr>
          <w:rFonts w:ascii="Times New Roman" w:eastAsia="宋体" w:hAnsi="Times New Roman" w:cs="Times New Roman"/>
          <w:sz w:val="24"/>
          <w:szCs w:val="24"/>
        </w:rPr>
        <w:lastRenderedPageBreak/>
        <w:t>expression of CXCL1, TNF-α, IL-6, IL-1β, SRA1, CD36, LOX-1 and ACAT1 w</w:t>
      </w:r>
      <w:r w:rsidR="00374741" w:rsidRPr="00C449D5">
        <w:rPr>
          <w:rFonts w:ascii="Times New Roman" w:eastAsia="宋体" w:hAnsi="Times New Roman" w:cs="Times New Roman"/>
          <w:sz w:val="24"/>
          <w:szCs w:val="24"/>
        </w:rPr>
        <w:t xml:space="preserve">as </w:t>
      </w:r>
      <w:r w:rsidR="0046797C" w:rsidRPr="00C449D5">
        <w:rPr>
          <w:rFonts w:ascii="Times New Roman" w:eastAsia="宋体" w:hAnsi="Times New Roman" w:cs="Times New Roman"/>
          <w:sz w:val="24"/>
          <w:szCs w:val="24"/>
        </w:rPr>
        <w:t>detected by real-time PCR.</w:t>
      </w:r>
      <w:r w:rsidR="00B7666E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F61B3E" w:rsidRPr="00C449D5">
        <w:rPr>
          <w:rFonts w:ascii="Times New Roman" w:hAnsi="Times New Roman" w:cs="Times New Roman"/>
          <w:sz w:val="24"/>
          <w:szCs w:val="24"/>
        </w:rPr>
        <w:t>Data were analyzed using GraphPad Prism 8.3.0,</w:t>
      </w:r>
      <w:r w:rsidR="00F61B3E" w:rsidRPr="00C449D5">
        <w:t xml:space="preserve"> </w:t>
      </w:r>
      <w:r w:rsidR="00F61B3E" w:rsidRPr="00C449D5">
        <w:rPr>
          <w:rFonts w:ascii="Times New Roman" w:hAnsi="Times New Roman" w:cs="Times New Roman"/>
          <w:sz w:val="24"/>
          <w:szCs w:val="24"/>
        </w:rPr>
        <w:t>the differences among multiple groups were determined by one-way ANOVA with Tukey’s post hoc test.</w:t>
      </w:r>
      <w:r w:rsidR="00AC1066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3A257E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A257E" w:rsidRPr="00C449D5">
        <w:rPr>
          <w:rFonts w:ascii="Times New Roman" w:hAnsi="Times New Roman" w:cs="Times New Roman"/>
          <w:sz w:val="24"/>
          <w:szCs w:val="24"/>
        </w:rPr>
        <w:t xml:space="preserve">mean </w:t>
      </w:r>
      <w:r w:rsidR="00933C4A" w:rsidRPr="00C449D5">
        <w:rPr>
          <w:rFonts w:ascii="Times New Roman" w:hAnsi="Times New Roman" w:cs="Times New Roman"/>
          <w:sz w:val="24"/>
          <w:szCs w:val="24"/>
        </w:rPr>
        <w:t xml:space="preserve">compared with the control group; </w:t>
      </w:r>
      <w:r w:rsidR="00933C4A" w:rsidRPr="00C449D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933C4A" w:rsidRPr="00C449D5">
        <w:rPr>
          <w:rFonts w:ascii="Times New Roman" w:hAnsi="Times New Roman" w:cs="Times New Roman"/>
          <w:sz w:val="24"/>
          <w:szCs w:val="24"/>
        </w:rPr>
        <w:t>means ox-LDL compared with SAA1+ox-LDL</w:t>
      </w:r>
      <w:r w:rsidR="002D7310" w:rsidRPr="00C449D5">
        <w:rPr>
          <w:rFonts w:ascii="Times New Roman" w:hAnsi="Times New Roman" w:cs="Times New Roman"/>
          <w:sz w:val="24"/>
          <w:szCs w:val="24"/>
        </w:rPr>
        <w:t>, n=6</w:t>
      </w:r>
      <w:r w:rsidR="00933C4A" w:rsidRPr="00C449D5">
        <w:rPr>
          <w:rFonts w:ascii="Times New Roman" w:hAnsi="Times New Roman" w:cs="Times New Roman"/>
          <w:sz w:val="24"/>
          <w:szCs w:val="24"/>
        </w:rPr>
        <w:t xml:space="preserve"> (</w:t>
      </w:r>
      <w:r w:rsidR="00933C4A" w:rsidRPr="00C449D5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933C4A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933C4A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933C4A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0.05; </w:t>
      </w:r>
      <w:r w:rsidR="00933C4A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</w:t>
      </w:r>
      <w:r w:rsidR="00933C4A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933C4A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&lt;0.01; </w:t>
      </w:r>
      <w:r w:rsidR="00933C4A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*</w:t>
      </w:r>
      <w:r w:rsidR="00933C4A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933C4A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&lt;0.001; </w:t>
      </w:r>
      <w:r w:rsidR="00933C4A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#</w:t>
      </w:r>
      <w:r w:rsidR="00933C4A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933C4A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933C4A" w:rsidRPr="00C449D5">
        <w:rPr>
          <w:rFonts w:ascii="Times New Roman" w:eastAsia="宋体" w:hAnsi="Times New Roman" w:cs="Times New Roman"/>
          <w:iCs/>
          <w:sz w:val="24"/>
          <w:szCs w:val="24"/>
        </w:rPr>
        <w:t>0.05</w:t>
      </w:r>
      <w:r w:rsidR="00933C4A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933C4A" w:rsidRPr="00C449D5">
        <w:rPr>
          <w:rFonts w:ascii="Times New Roman" w:hAnsi="Times New Roman" w:cs="Times New Roman"/>
          <w:sz w:val="24"/>
          <w:szCs w:val="24"/>
        </w:rPr>
        <w:t>.</w:t>
      </w:r>
    </w:p>
    <w:p w14:paraId="3CC57279" w14:textId="77777777" w:rsidR="000B6C10" w:rsidRPr="00C449D5" w:rsidRDefault="000B6C10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EF3598" w14:textId="7CAA163F" w:rsidR="00250DC5" w:rsidRPr="00C449D5" w:rsidRDefault="00E73269" w:rsidP="002D73F2">
      <w:pPr>
        <w:spacing w:line="360" w:lineRule="auto"/>
        <w:rPr>
          <w:rFonts w:ascii="Times New Roman" w:hAnsi="Times New Roman" w:cs="Times New Roman"/>
          <w:b/>
          <w:bCs/>
        </w:rPr>
      </w:pP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3 (corresponding to figure 3a)</w:t>
      </w:r>
      <w:r w:rsidR="00250DC5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250DC5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250DC5" w:rsidRPr="00C449D5">
        <w:rPr>
          <w:rFonts w:ascii="Times New Roman" w:eastAsia="宋体" w:hAnsi="Times New Roman" w:cs="Times New Roman"/>
          <w:sz w:val="24"/>
          <w:szCs w:val="24"/>
        </w:rPr>
        <w:t>Statistical analysis of the number of THP-1 cells adhering to endothelial cells</w:t>
      </w:r>
      <w:r w:rsidR="00925A1C" w:rsidRPr="00C449D5">
        <w:t xml:space="preserve"> </w:t>
      </w:r>
      <w:r w:rsidR="00925A1C" w:rsidRPr="00C449D5">
        <w:rPr>
          <w:rFonts w:ascii="Times New Roman" w:eastAsia="宋体" w:hAnsi="Times New Roman" w:cs="Times New Roman"/>
          <w:sz w:val="24"/>
          <w:szCs w:val="24"/>
        </w:rPr>
        <w:t>pretreated with</w:t>
      </w:r>
      <w:r w:rsidR="000B6C10" w:rsidRPr="00C449D5">
        <w:rPr>
          <w:rFonts w:ascii="Times New Roman" w:hAnsi="Times New Roman" w:cs="Times New Roman"/>
          <w:sz w:val="24"/>
          <w:szCs w:val="24"/>
        </w:rPr>
        <w:t xml:space="preserve"> or without</w:t>
      </w:r>
      <w:r w:rsidR="00925A1C" w:rsidRPr="00C449D5">
        <w:rPr>
          <w:rFonts w:ascii="Times New Roman" w:eastAsia="宋体" w:hAnsi="Times New Roman" w:cs="Times New Roman"/>
          <w:sz w:val="24"/>
          <w:szCs w:val="24"/>
        </w:rPr>
        <w:t xml:space="preserve"> SAA1</w:t>
      </w:r>
      <w:r w:rsidR="00250DC5" w:rsidRPr="00C449D5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438"/>
        <w:gridCol w:w="972"/>
        <w:gridCol w:w="850"/>
      </w:tblGrid>
      <w:tr w:rsidR="00250DC5" w:rsidRPr="00C449D5" w14:paraId="5ED31CD2" w14:textId="77777777" w:rsidTr="003F71A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E8014D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86D531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6BAD9A0E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DFC0271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F6B6E4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250DC5" w:rsidRPr="00C449D5" w14:paraId="4120CEE6" w14:textId="77777777" w:rsidTr="003F71A9">
        <w:tc>
          <w:tcPr>
            <w:tcW w:w="1701" w:type="dxa"/>
            <w:tcBorders>
              <w:top w:val="single" w:sz="4" w:space="0" w:color="auto"/>
            </w:tcBorders>
          </w:tcPr>
          <w:p w14:paraId="640595E1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szCs w:val="21"/>
              </w:rPr>
              <w:t>THP-</w:t>
            </w:r>
            <w:r w:rsidRPr="00C449D5">
              <w:rPr>
                <w:rFonts w:ascii="Times New Roman" w:eastAsia="宋体" w:hAnsi="Times New Roman" w:cs="Times New Roman"/>
                <w:szCs w:val="21"/>
              </w:rPr>
              <w:t>1 adhe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53C0AA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7.8±3.20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9131120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61.50±6.9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B84CA86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6.57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5A3E9D" w14:textId="77777777" w:rsidR="00250DC5" w:rsidRPr="00C449D5" w:rsidRDefault="00250DC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</w:tbl>
    <w:p w14:paraId="22AE1A6F" w14:textId="4EC49D2F" w:rsidR="00250DC5" w:rsidRPr="00C449D5" w:rsidRDefault="00B93D40" w:rsidP="002D73F2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sz w:val="24"/>
          <w:szCs w:val="24"/>
        </w:rPr>
        <w:t xml:space="preserve">Note: </w:t>
      </w:r>
      <w:r w:rsidR="00FB6C24" w:rsidRPr="00C449D5">
        <w:rPr>
          <w:rFonts w:ascii="Times New Roman" w:hAnsi="Times New Roman" w:cs="Times New Roman"/>
          <w:sz w:val="24"/>
          <w:szCs w:val="24"/>
        </w:rPr>
        <w:t>THP-1 cells pre-incubated with calcein AM for 15 min were co-cultured with HUVECs pretreated with or without SAA1 for 24 h. Six hours later, the number of THP-1 cells adhering to endothelial cells was observed by fluorescence microscopy.</w:t>
      </w:r>
      <w:r w:rsidR="00DF6F7D" w:rsidRPr="00C449D5">
        <w:t xml:space="preserve"> </w:t>
      </w:r>
      <w:r w:rsidR="00DF6F7D" w:rsidRPr="00C449D5">
        <w:rPr>
          <w:rFonts w:ascii="Times New Roman" w:hAnsi="Times New Roman" w:cs="Times New Roman"/>
          <w:sz w:val="24"/>
          <w:szCs w:val="24"/>
        </w:rPr>
        <w:t>Data were analyzed using GraphPad Prism 8.3.0, the differences between the two groups were analyzed using an unpaired Student’s t-test.</w:t>
      </w:r>
      <w:r w:rsidR="00525F2D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525F2D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50DC5" w:rsidRPr="00C449D5">
        <w:rPr>
          <w:rFonts w:ascii="Times New Roman" w:hAnsi="Times New Roman" w:cs="Times New Roman"/>
          <w:sz w:val="24"/>
          <w:szCs w:val="24"/>
        </w:rPr>
        <w:t>means compared with the control group,</w:t>
      </w:r>
      <w:r w:rsidR="00250DC5" w:rsidRPr="00C449D5">
        <w:rPr>
          <w:rFonts w:ascii="Times New Roman" w:eastAsia="宋体" w:hAnsi="Times New Roman" w:cs="Times New Roman"/>
          <w:sz w:val="24"/>
          <w:szCs w:val="24"/>
        </w:rPr>
        <w:t xml:space="preserve"> n=6 (</w:t>
      </w:r>
      <w:r w:rsidR="00250DC5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*</w:t>
      </w:r>
      <w:r w:rsidR="00250DC5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250DC5" w:rsidRPr="00C449D5">
        <w:rPr>
          <w:rFonts w:ascii="Times New Roman" w:eastAsia="宋体" w:hAnsi="Times New Roman" w:cs="Times New Roman"/>
          <w:iCs/>
          <w:sz w:val="24"/>
          <w:szCs w:val="24"/>
        </w:rPr>
        <w:t>&lt;0.001</w:t>
      </w:r>
      <w:r w:rsidR="00250DC5" w:rsidRPr="00C449D5">
        <w:rPr>
          <w:rFonts w:ascii="Times New Roman" w:eastAsia="宋体" w:hAnsi="Times New Roman" w:cs="Times New Roman"/>
          <w:sz w:val="24"/>
          <w:szCs w:val="24"/>
        </w:rPr>
        <w:t>).</w:t>
      </w:r>
    </w:p>
    <w:p w14:paraId="42D51657" w14:textId="4E3C5FCE" w:rsidR="005B5CF3" w:rsidRPr="00C449D5" w:rsidRDefault="005B5CF3" w:rsidP="002D73F2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997755F" w14:textId="6426107A" w:rsidR="002449DB" w:rsidRPr="00C449D5" w:rsidRDefault="0091383C" w:rsidP="002D73F2">
      <w:pPr>
        <w:spacing w:line="360" w:lineRule="auto"/>
        <w:rPr>
          <w:rFonts w:ascii="Times New Roman" w:hAnsi="Times New Roman" w:cs="Times New Roman"/>
          <w:b/>
          <w:bCs/>
        </w:rPr>
      </w:pPr>
      <w:r w:rsidRPr="00C449D5">
        <w:rPr>
          <w:rFonts w:ascii="Times New Roman" w:hAnsi="Times New Roman" w:cs="Times New Roman"/>
          <w:b/>
          <w:bCs/>
          <w:sz w:val="24"/>
          <w:szCs w:val="24"/>
        </w:rPr>
        <w:t>Supplementary table 4 (corresponding to figure 4a).</w:t>
      </w:r>
      <w:r w:rsidR="002449DB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2449DB" w:rsidRPr="00C449D5">
        <w:rPr>
          <w:rFonts w:ascii="Times New Roman" w:eastAsia="宋体" w:hAnsi="Times New Roman" w:cs="Times New Roman"/>
          <w:sz w:val="24"/>
          <w:szCs w:val="24"/>
        </w:rPr>
        <w:t>Statistical analysis of platelet aggregation.</w:t>
      </w:r>
    </w:p>
    <w:tbl>
      <w:tblPr>
        <w:tblStyle w:val="a3"/>
        <w:tblW w:w="0" w:type="auto"/>
        <w:tblInd w:w="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438"/>
        <w:gridCol w:w="830"/>
        <w:gridCol w:w="992"/>
      </w:tblGrid>
      <w:tr w:rsidR="002449DB" w:rsidRPr="00C449D5" w14:paraId="7AB20F62" w14:textId="77777777" w:rsidTr="003F71A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7E78EE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F21DE0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B70E4EE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50B4E08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BD855D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2449DB" w:rsidRPr="00C449D5" w14:paraId="13D10AB4" w14:textId="77777777" w:rsidTr="003F71A9">
        <w:tc>
          <w:tcPr>
            <w:tcW w:w="1843" w:type="dxa"/>
            <w:tcBorders>
              <w:top w:val="single" w:sz="4" w:space="0" w:color="auto"/>
            </w:tcBorders>
          </w:tcPr>
          <w:p w14:paraId="1C051133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Light transmis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7188E7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40±0.55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639DC24F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2.4±16.8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63439F9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6.0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A0E72B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</w:tbl>
    <w:p w14:paraId="55946A10" w14:textId="647F5F5B" w:rsidR="002449DB" w:rsidRPr="00C449D5" w:rsidRDefault="008A36AD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sz w:val="24"/>
          <w:szCs w:val="24"/>
        </w:rPr>
        <w:t>Note:</w:t>
      </w:r>
      <w:r w:rsidR="00475342" w:rsidRPr="00C449D5">
        <w:t xml:space="preserve"> </w:t>
      </w:r>
      <w:r w:rsidR="00475342" w:rsidRPr="00C449D5">
        <w:rPr>
          <w:rFonts w:ascii="Times New Roman" w:hAnsi="Times New Roman" w:cs="Times New Roman"/>
          <w:sz w:val="24"/>
          <w:szCs w:val="24"/>
        </w:rPr>
        <w:t xml:space="preserve">platelets pre-incubated with </w:t>
      </w:r>
      <w:r w:rsidR="003E0F47" w:rsidRPr="00C449D5">
        <w:rPr>
          <w:rFonts w:ascii="Times New Roman" w:hAnsi="Times New Roman" w:cs="Times New Roman"/>
          <w:sz w:val="24"/>
          <w:szCs w:val="24"/>
        </w:rPr>
        <w:t xml:space="preserve">or without </w:t>
      </w:r>
      <w:r w:rsidR="00475342" w:rsidRPr="00C449D5">
        <w:rPr>
          <w:rFonts w:ascii="Times New Roman" w:hAnsi="Times New Roman" w:cs="Times New Roman"/>
          <w:sz w:val="24"/>
          <w:szCs w:val="24"/>
        </w:rPr>
        <w:t xml:space="preserve">SAA1 (10 μg/mL) </w:t>
      </w:r>
      <w:r w:rsidR="00A15BB7" w:rsidRPr="00C449D5">
        <w:rPr>
          <w:rFonts w:ascii="Times New Roman" w:hAnsi="Times New Roman" w:cs="Times New Roman"/>
          <w:sz w:val="24"/>
          <w:szCs w:val="24"/>
        </w:rPr>
        <w:t>were</w:t>
      </w:r>
      <w:r w:rsidR="00475342" w:rsidRPr="00C449D5">
        <w:rPr>
          <w:rFonts w:ascii="Times New Roman" w:hAnsi="Times New Roman" w:cs="Times New Roman"/>
          <w:sz w:val="24"/>
          <w:szCs w:val="24"/>
        </w:rPr>
        <w:t xml:space="preserve"> stimulated with thrombin (0.04 U/ mL), and platelet aggregation was detected by an aggregator.</w:t>
      </w:r>
      <w:r w:rsidR="00083491" w:rsidRPr="00C449D5">
        <w:rPr>
          <w:rFonts w:ascii="Times New Roman" w:hAnsi="Times New Roman" w:cs="Times New Roman"/>
          <w:sz w:val="24"/>
          <w:szCs w:val="24"/>
        </w:rPr>
        <w:t xml:space="preserve"> Data were analyzed using GraphPad Prism 8.3.0, the differences between the two groups were analyzed using an unpaired Student’s t-test.</w:t>
      </w:r>
      <w:r w:rsidR="00222A71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222A71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449DB" w:rsidRPr="00C449D5">
        <w:rPr>
          <w:rFonts w:ascii="Times New Roman" w:hAnsi="Times New Roman" w:cs="Times New Roman"/>
          <w:sz w:val="24"/>
          <w:szCs w:val="24"/>
        </w:rPr>
        <w:t>means compared with the control group,</w:t>
      </w:r>
      <w:r w:rsidR="002449DB" w:rsidRPr="00C449D5">
        <w:rPr>
          <w:rFonts w:ascii="Times New Roman" w:eastAsia="宋体" w:hAnsi="Times New Roman" w:cs="Times New Roman"/>
          <w:sz w:val="24"/>
          <w:szCs w:val="24"/>
        </w:rPr>
        <w:t xml:space="preserve"> n=5 (</w:t>
      </w:r>
      <w:r w:rsidR="002449DB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*</w:t>
      </w:r>
      <w:r w:rsidR="002449DB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2449DB" w:rsidRPr="00C449D5">
        <w:rPr>
          <w:rFonts w:ascii="Times New Roman" w:eastAsia="宋体" w:hAnsi="Times New Roman" w:cs="Times New Roman"/>
          <w:iCs/>
          <w:sz w:val="24"/>
          <w:szCs w:val="24"/>
        </w:rPr>
        <w:t>&lt;0.001</w:t>
      </w:r>
      <w:r w:rsidR="002449DB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2449DB" w:rsidRPr="00C449D5">
        <w:rPr>
          <w:rFonts w:ascii="Times New Roman" w:hAnsi="Times New Roman" w:cs="Times New Roman"/>
          <w:sz w:val="24"/>
          <w:szCs w:val="24"/>
        </w:rPr>
        <w:t>.</w:t>
      </w:r>
    </w:p>
    <w:p w14:paraId="5097CFE3" w14:textId="77777777" w:rsidR="00A42B89" w:rsidRPr="00C449D5" w:rsidRDefault="00A42B89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B5DD60" w14:textId="058C572C" w:rsidR="002449DB" w:rsidRPr="00C449D5" w:rsidRDefault="00EB5AB7" w:rsidP="002D73F2">
      <w:pPr>
        <w:spacing w:line="360" w:lineRule="auto"/>
        <w:rPr>
          <w:rFonts w:ascii="Times New Roman" w:hAnsi="Times New Roman" w:cs="Times New Roman"/>
          <w:b/>
          <w:bCs/>
        </w:rPr>
      </w:pPr>
      <w:r w:rsidRPr="00C449D5">
        <w:rPr>
          <w:rFonts w:ascii="Times New Roman" w:hAnsi="Times New Roman" w:cs="Times New Roman"/>
          <w:b/>
          <w:bCs/>
          <w:sz w:val="24"/>
          <w:szCs w:val="24"/>
        </w:rPr>
        <w:t>Supplementary table 5 (corresponding to figure 4b)</w:t>
      </w:r>
      <w:r w:rsidR="002449DB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2449DB" w:rsidRPr="00C449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49DB" w:rsidRPr="00C449D5">
        <w:rPr>
          <w:rFonts w:ascii="Times New Roman" w:eastAsia="宋体" w:hAnsi="Times New Roman" w:cs="Times New Roman"/>
          <w:sz w:val="24"/>
          <w:szCs w:val="24"/>
        </w:rPr>
        <w:t>Statistical analysis of the number of platelets adhering to endothelial cells</w:t>
      </w:r>
      <w:r w:rsidR="00601CC1" w:rsidRPr="00C449D5">
        <w:rPr>
          <w:rFonts w:ascii="Times New Roman" w:hAnsi="Times New Roman" w:cs="Times New Roman"/>
          <w:sz w:val="24"/>
          <w:szCs w:val="24"/>
        </w:rPr>
        <w:t xml:space="preserve"> pretreated with </w:t>
      </w:r>
      <w:r w:rsidR="002716E9" w:rsidRPr="00C449D5">
        <w:rPr>
          <w:rFonts w:ascii="Times New Roman" w:hAnsi="Times New Roman" w:cs="Times New Roman"/>
          <w:sz w:val="24"/>
          <w:szCs w:val="24"/>
        </w:rPr>
        <w:t xml:space="preserve">or without </w:t>
      </w:r>
      <w:r w:rsidR="00601CC1" w:rsidRPr="00C449D5">
        <w:rPr>
          <w:rFonts w:ascii="Times New Roman" w:hAnsi="Times New Roman" w:cs="Times New Roman"/>
          <w:sz w:val="24"/>
          <w:szCs w:val="24"/>
        </w:rPr>
        <w:t>SAA1</w:t>
      </w:r>
      <w:r w:rsidR="002449DB" w:rsidRPr="00C449D5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269"/>
        <w:gridCol w:w="1627"/>
        <w:gridCol w:w="851"/>
        <w:gridCol w:w="850"/>
      </w:tblGrid>
      <w:tr w:rsidR="002449DB" w:rsidRPr="00C449D5" w14:paraId="6C382E7B" w14:textId="77777777" w:rsidTr="003F71A9"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10FA857E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75DFEF8A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AF566E3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78DFB8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2B53BB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2449DB" w:rsidRPr="00C449D5" w14:paraId="2FA77DDF" w14:textId="77777777" w:rsidTr="003F71A9">
        <w:tc>
          <w:tcPr>
            <w:tcW w:w="1640" w:type="dxa"/>
            <w:tcBorders>
              <w:top w:val="single" w:sz="4" w:space="0" w:color="auto"/>
            </w:tcBorders>
          </w:tcPr>
          <w:p w14:paraId="425C2722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platelet adhesion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4562654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7.50±11.84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580962B2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67.50±72.1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1C1C01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08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6B4E4D" w14:textId="77777777" w:rsidR="002449DB" w:rsidRPr="00C449D5" w:rsidRDefault="002449DB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</w:tbl>
    <w:p w14:paraId="3622C562" w14:textId="18B2D4DA" w:rsidR="00265236" w:rsidRPr="00C449D5" w:rsidRDefault="005C1FE4" w:rsidP="002D73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sz w:val="24"/>
          <w:szCs w:val="24"/>
        </w:rPr>
        <w:t>Note:</w:t>
      </w:r>
      <w:r w:rsidR="00A9700B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150A1F" w:rsidRPr="00C449D5">
        <w:rPr>
          <w:rFonts w:ascii="Times New Roman" w:hAnsi="Times New Roman" w:cs="Times New Roman"/>
          <w:sz w:val="24"/>
          <w:szCs w:val="24"/>
        </w:rPr>
        <w:t xml:space="preserve">platelets pre-incubated with calcein AM for 15 min were co-cultured with HUVECs pretreated with or without SAA1 for 24 h. </w:t>
      </w:r>
      <w:r w:rsidR="00C7132E">
        <w:rPr>
          <w:rFonts w:ascii="Times New Roman" w:hAnsi="Times New Roman" w:cs="Times New Roman"/>
          <w:sz w:val="24"/>
          <w:szCs w:val="24"/>
        </w:rPr>
        <w:t>One</w:t>
      </w:r>
      <w:r w:rsidR="00150A1F" w:rsidRPr="00C449D5">
        <w:rPr>
          <w:rFonts w:ascii="Times New Roman" w:hAnsi="Times New Roman" w:cs="Times New Roman"/>
          <w:sz w:val="24"/>
          <w:szCs w:val="24"/>
        </w:rPr>
        <w:t xml:space="preserve"> hour later, the number of </w:t>
      </w:r>
      <w:r w:rsidR="00150A1F" w:rsidRPr="00C449D5">
        <w:rPr>
          <w:rFonts w:ascii="Times New Roman" w:hAnsi="Times New Roman" w:cs="Times New Roman"/>
          <w:sz w:val="24"/>
          <w:szCs w:val="24"/>
        </w:rPr>
        <w:lastRenderedPageBreak/>
        <w:t>platelets adher</w:t>
      </w:r>
      <w:r w:rsidR="00BF5736" w:rsidRPr="00C449D5">
        <w:rPr>
          <w:rFonts w:ascii="Times New Roman" w:hAnsi="Times New Roman" w:cs="Times New Roman"/>
          <w:sz w:val="24"/>
          <w:szCs w:val="24"/>
        </w:rPr>
        <w:t>ing</w:t>
      </w:r>
      <w:r w:rsidR="00150A1F" w:rsidRPr="00C449D5">
        <w:rPr>
          <w:rFonts w:ascii="Times New Roman" w:hAnsi="Times New Roman" w:cs="Times New Roman"/>
          <w:sz w:val="24"/>
          <w:szCs w:val="24"/>
        </w:rPr>
        <w:t xml:space="preserve"> to endothelial cells was observed by fluorescence microscopy.</w:t>
      </w:r>
      <w:r w:rsidR="005E770B" w:rsidRPr="00C449D5">
        <w:rPr>
          <w:rFonts w:ascii="Times New Roman" w:hAnsi="Times New Roman" w:cs="Times New Roman"/>
          <w:sz w:val="24"/>
          <w:szCs w:val="24"/>
        </w:rPr>
        <w:t xml:space="preserve"> Data were analyzed using GraphPad Prism 8.3.0, the differences between the two groups were analyzed using an unpaired Student’s t-test. </w:t>
      </w:r>
      <w:r w:rsidR="005E770B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449DB" w:rsidRPr="00C449D5">
        <w:rPr>
          <w:rFonts w:ascii="Times New Roman" w:hAnsi="Times New Roman" w:cs="Times New Roman"/>
          <w:sz w:val="24"/>
          <w:szCs w:val="24"/>
        </w:rPr>
        <w:t xml:space="preserve">means compared with the control group, n=6 </w:t>
      </w:r>
      <w:r w:rsidR="002449DB" w:rsidRPr="00C449D5">
        <w:rPr>
          <w:rFonts w:ascii="Times New Roman" w:eastAsia="宋体" w:hAnsi="Times New Roman" w:cs="Times New Roman"/>
          <w:sz w:val="24"/>
          <w:szCs w:val="24"/>
        </w:rPr>
        <w:t>(</w:t>
      </w:r>
      <w:r w:rsidR="002449DB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*</w:t>
      </w:r>
      <w:r w:rsidR="002449DB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2449DB" w:rsidRPr="00C449D5">
        <w:rPr>
          <w:rFonts w:ascii="Times New Roman" w:eastAsia="宋体" w:hAnsi="Times New Roman" w:cs="Times New Roman"/>
          <w:iCs/>
          <w:sz w:val="24"/>
          <w:szCs w:val="24"/>
        </w:rPr>
        <w:t>&lt;0.001</w:t>
      </w:r>
      <w:r w:rsidR="002449DB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2449DB" w:rsidRPr="00C449D5">
        <w:rPr>
          <w:rFonts w:ascii="Times New Roman" w:hAnsi="Times New Roman" w:cs="Times New Roman"/>
          <w:sz w:val="24"/>
          <w:szCs w:val="24"/>
        </w:rPr>
        <w:t>.</w:t>
      </w:r>
    </w:p>
    <w:p w14:paraId="086DCE28" w14:textId="7A3B0EF4" w:rsidR="00D20B36" w:rsidRPr="00C449D5" w:rsidRDefault="00D20B36" w:rsidP="002D73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8FDC28" w14:textId="289A54D0" w:rsidR="004258B5" w:rsidRPr="00C449D5" w:rsidRDefault="002C228A" w:rsidP="002D73F2">
      <w:pPr>
        <w:spacing w:line="360" w:lineRule="auto"/>
        <w:rPr>
          <w:rFonts w:ascii="Times New Roman" w:hAnsi="Times New Roman" w:cs="Times New Roman"/>
          <w:b/>
          <w:bCs/>
        </w:rPr>
      </w:pPr>
      <w:r w:rsidRPr="00C449D5">
        <w:rPr>
          <w:rFonts w:ascii="Times New Roman" w:hAnsi="Times New Roman" w:cs="Times New Roman"/>
          <w:b/>
          <w:bCs/>
          <w:sz w:val="24"/>
          <w:szCs w:val="24"/>
        </w:rPr>
        <w:t>Supplementary table 6 (corresponding to figure 5b-c)</w:t>
      </w:r>
      <w:r w:rsidR="004258B5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4258B5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4258B5" w:rsidRPr="00C449D5">
        <w:rPr>
          <w:rFonts w:ascii="Times New Roman" w:eastAsia="宋体" w:hAnsi="Times New Roman" w:cs="Times New Roman"/>
          <w:sz w:val="24"/>
          <w:szCs w:val="24"/>
        </w:rPr>
        <w:t>Expression analysis of adhesion molecules and pro-inflammatory molecules in HUVECs stimulated with SAA1 or SAA1+TAK-242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60"/>
        <w:gridCol w:w="1842"/>
        <w:gridCol w:w="1985"/>
        <w:gridCol w:w="992"/>
        <w:gridCol w:w="788"/>
      </w:tblGrid>
      <w:tr w:rsidR="004258B5" w:rsidRPr="00C449D5" w14:paraId="0C59930C" w14:textId="77777777" w:rsidTr="003F71A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9FDA678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2E855CA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62FD429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EB286D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+TAK-2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7A9712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D024D3A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4258B5" w:rsidRPr="00C449D5" w14:paraId="77F01924" w14:textId="77777777" w:rsidTr="003F71A9">
        <w:tc>
          <w:tcPr>
            <w:tcW w:w="1129" w:type="dxa"/>
            <w:tcBorders>
              <w:top w:val="single" w:sz="4" w:space="0" w:color="auto"/>
            </w:tcBorders>
          </w:tcPr>
          <w:p w14:paraId="636AF944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VCAM 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9E9919A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39±0.9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0838A00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0.08±7.7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Pr="00C449D5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51FFA9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63±0.68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C9D230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7.291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6911C1B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4258B5" w:rsidRPr="00C449D5" w14:paraId="637C18A8" w14:textId="77777777" w:rsidTr="003F71A9">
        <w:tc>
          <w:tcPr>
            <w:tcW w:w="1129" w:type="dxa"/>
          </w:tcPr>
          <w:p w14:paraId="5101690C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CAM 1</w:t>
            </w:r>
          </w:p>
        </w:tc>
        <w:tc>
          <w:tcPr>
            <w:tcW w:w="1560" w:type="dxa"/>
          </w:tcPr>
          <w:p w14:paraId="3E27CBA6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5±0.23</w:t>
            </w:r>
          </w:p>
        </w:tc>
        <w:tc>
          <w:tcPr>
            <w:tcW w:w="1842" w:type="dxa"/>
          </w:tcPr>
          <w:p w14:paraId="17BC746D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80±1.7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33CB3A43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47±0.6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1686ECD1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1.873</w:t>
            </w:r>
          </w:p>
        </w:tc>
        <w:tc>
          <w:tcPr>
            <w:tcW w:w="788" w:type="dxa"/>
          </w:tcPr>
          <w:p w14:paraId="5137C48C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4258B5" w:rsidRPr="00C449D5" w14:paraId="4259E195" w14:textId="77777777" w:rsidTr="003F71A9">
        <w:tc>
          <w:tcPr>
            <w:tcW w:w="1129" w:type="dxa"/>
          </w:tcPr>
          <w:p w14:paraId="2ACAD128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ELE</w:t>
            </w:r>
          </w:p>
        </w:tc>
        <w:tc>
          <w:tcPr>
            <w:tcW w:w="1560" w:type="dxa"/>
          </w:tcPr>
          <w:p w14:paraId="41C6A321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6±0.37</w:t>
            </w:r>
          </w:p>
        </w:tc>
        <w:tc>
          <w:tcPr>
            <w:tcW w:w="1842" w:type="dxa"/>
          </w:tcPr>
          <w:p w14:paraId="7C6CFA48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8.33±7.2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985" w:type="dxa"/>
          </w:tcPr>
          <w:p w14:paraId="7BCA9F6D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25±0.74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992" w:type="dxa"/>
          </w:tcPr>
          <w:p w14:paraId="275321CB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897</w:t>
            </w:r>
          </w:p>
        </w:tc>
        <w:tc>
          <w:tcPr>
            <w:tcW w:w="788" w:type="dxa"/>
          </w:tcPr>
          <w:p w14:paraId="3B4432B3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4258B5" w:rsidRPr="00C449D5" w14:paraId="0E98D5C7" w14:textId="77777777" w:rsidTr="003F71A9">
        <w:tc>
          <w:tcPr>
            <w:tcW w:w="1129" w:type="dxa"/>
          </w:tcPr>
          <w:p w14:paraId="0D2FE1D5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MCP-1</w:t>
            </w:r>
          </w:p>
        </w:tc>
        <w:tc>
          <w:tcPr>
            <w:tcW w:w="1560" w:type="dxa"/>
          </w:tcPr>
          <w:p w14:paraId="00F74D8C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24±0.80</w:t>
            </w:r>
          </w:p>
        </w:tc>
        <w:tc>
          <w:tcPr>
            <w:tcW w:w="1842" w:type="dxa"/>
          </w:tcPr>
          <w:p w14:paraId="2A66AAEF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.66±0.64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3FB859B5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6±0.5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1E5653A7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0.380</w:t>
            </w:r>
          </w:p>
        </w:tc>
        <w:tc>
          <w:tcPr>
            <w:tcW w:w="788" w:type="dxa"/>
          </w:tcPr>
          <w:p w14:paraId="70D3F632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4258B5" w:rsidRPr="00C449D5" w14:paraId="2678E251" w14:textId="77777777" w:rsidTr="003F71A9">
        <w:tc>
          <w:tcPr>
            <w:tcW w:w="1129" w:type="dxa"/>
          </w:tcPr>
          <w:p w14:paraId="184DDF47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TNF-α</w:t>
            </w:r>
          </w:p>
        </w:tc>
        <w:tc>
          <w:tcPr>
            <w:tcW w:w="1560" w:type="dxa"/>
          </w:tcPr>
          <w:p w14:paraId="7E7B722B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7±0.51</w:t>
            </w:r>
          </w:p>
        </w:tc>
        <w:tc>
          <w:tcPr>
            <w:tcW w:w="1842" w:type="dxa"/>
          </w:tcPr>
          <w:p w14:paraId="60D7D17B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56±1.5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528C513F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.11±1.3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6C15B780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2.086</w:t>
            </w:r>
          </w:p>
        </w:tc>
        <w:tc>
          <w:tcPr>
            <w:tcW w:w="788" w:type="dxa"/>
          </w:tcPr>
          <w:p w14:paraId="182D8CA2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4258B5" w:rsidRPr="00C449D5" w14:paraId="53C9C211" w14:textId="77777777" w:rsidTr="003F71A9">
        <w:tc>
          <w:tcPr>
            <w:tcW w:w="1129" w:type="dxa"/>
          </w:tcPr>
          <w:p w14:paraId="068F1180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L-6</w:t>
            </w:r>
          </w:p>
        </w:tc>
        <w:tc>
          <w:tcPr>
            <w:tcW w:w="1560" w:type="dxa"/>
          </w:tcPr>
          <w:p w14:paraId="399F0755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54±1.20</w:t>
            </w:r>
          </w:p>
        </w:tc>
        <w:tc>
          <w:tcPr>
            <w:tcW w:w="1842" w:type="dxa"/>
          </w:tcPr>
          <w:p w14:paraId="24E92BAF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2.88±4.76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985" w:type="dxa"/>
          </w:tcPr>
          <w:p w14:paraId="203DB051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854±2.69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, ##</w:t>
            </w:r>
          </w:p>
        </w:tc>
        <w:tc>
          <w:tcPr>
            <w:tcW w:w="992" w:type="dxa"/>
          </w:tcPr>
          <w:p w14:paraId="79A1E1CC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8.862</w:t>
            </w:r>
          </w:p>
        </w:tc>
        <w:tc>
          <w:tcPr>
            <w:tcW w:w="788" w:type="dxa"/>
          </w:tcPr>
          <w:p w14:paraId="52604F29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4258B5" w:rsidRPr="00C449D5" w14:paraId="634EDE6E" w14:textId="77777777" w:rsidTr="003F71A9">
        <w:tc>
          <w:tcPr>
            <w:tcW w:w="1129" w:type="dxa"/>
          </w:tcPr>
          <w:p w14:paraId="7E26EEC6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L-1β</w:t>
            </w:r>
          </w:p>
        </w:tc>
        <w:tc>
          <w:tcPr>
            <w:tcW w:w="1560" w:type="dxa"/>
          </w:tcPr>
          <w:p w14:paraId="36A311A6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3±0.43</w:t>
            </w:r>
          </w:p>
        </w:tc>
        <w:tc>
          <w:tcPr>
            <w:tcW w:w="1842" w:type="dxa"/>
          </w:tcPr>
          <w:p w14:paraId="28E8E08D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77±4.7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08FB537F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31±1.0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2CBEF38C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331</w:t>
            </w:r>
          </w:p>
        </w:tc>
        <w:tc>
          <w:tcPr>
            <w:tcW w:w="788" w:type="dxa"/>
          </w:tcPr>
          <w:p w14:paraId="3492157B" w14:textId="77777777" w:rsidR="004258B5" w:rsidRPr="00C449D5" w:rsidRDefault="004258B5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</w:tbl>
    <w:p w14:paraId="63B81E7D" w14:textId="440747B7" w:rsidR="004258B5" w:rsidRPr="00C449D5" w:rsidRDefault="00BD41D0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sz w:val="24"/>
          <w:szCs w:val="24"/>
        </w:rPr>
        <w:t xml:space="preserve">Note: </w:t>
      </w:r>
      <w:r w:rsidR="00665AE0" w:rsidRPr="00C449D5">
        <w:rPr>
          <w:rFonts w:ascii="Times New Roman" w:hAnsi="Times New Roman" w:cs="Times New Roman"/>
          <w:sz w:val="24"/>
          <w:szCs w:val="24"/>
        </w:rPr>
        <w:t>real-time PCR was used to detect the expression o</w:t>
      </w:r>
      <w:r w:rsidR="002A1F27" w:rsidRPr="00C449D5">
        <w:rPr>
          <w:rFonts w:ascii="Times New Roman" w:hAnsi="Times New Roman" w:cs="Times New Roman"/>
          <w:sz w:val="24"/>
          <w:szCs w:val="24"/>
        </w:rPr>
        <w:t>f adhesion molecules (VCAM1, ICAM1 and SELE) and</w:t>
      </w:r>
      <w:r w:rsidR="00A10D94" w:rsidRPr="00C449D5">
        <w:rPr>
          <w:rFonts w:ascii="Times New Roman" w:hAnsi="Times New Roman" w:cs="Times New Roman"/>
          <w:sz w:val="24"/>
          <w:szCs w:val="24"/>
        </w:rPr>
        <w:t xml:space="preserve"> pro-inflammatory molecules (MCP-1, TNF-α, IL-6</w:t>
      </w:r>
      <w:r w:rsidR="006C2DFE" w:rsidRPr="00C449D5">
        <w:rPr>
          <w:rFonts w:ascii="Times New Roman" w:hAnsi="Times New Roman" w:cs="Times New Roman"/>
          <w:sz w:val="24"/>
          <w:szCs w:val="24"/>
        </w:rPr>
        <w:t xml:space="preserve"> and</w:t>
      </w:r>
      <w:r w:rsidR="00A10D94" w:rsidRPr="00C449D5">
        <w:rPr>
          <w:rFonts w:ascii="Times New Roman" w:hAnsi="Times New Roman" w:cs="Times New Roman"/>
          <w:sz w:val="24"/>
          <w:szCs w:val="24"/>
        </w:rPr>
        <w:t xml:space="preserve"> IL-1β)</w:t>
      </w:r>
      <w:r w:rsidR="002A1F27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665AE0" w:rsidRPr="00C449D5">
        <w:rPr>
          <w:rFonts w:ascii="Times New Roman" w:eastAsia="宋体" w:hAnsi="Times New Roman" w:cs="Times New Roman"/>
          <w:sz w:val="24"/>
          <w:szCs w:val="24"/>
        </w:rPr>
        <w:t>in HUVECs stimulated with SAA1 or SAA1+TAK-242</w:t>
      </w:r>
      <w:r w:rsidR="002A1F27" w:rsidRPr="00C449D5">
        <w:rPr>
          <w:rFonts w:ascii="Times New Roman" w:hAnsi="Times New Roman" w:cs="Times New Roman"/>
          <w:sz w:val="24"/>
          <w:szCs w:val="24"/>
        </w:rPr>
        <w:t>.</w:t>
      </w:r>
      <w:r w:rsidR="00FB1EB2" w:rsidRPr="00C449D5">
        <w:t xml:space="preserve"> </w:t>
      </w:r>
      <w:r w:rsidR="00FB1EB2" w:rsidRPr="00C449D5">
        <w:rPr>
          <w:rFonts w:ascii="Times New Roman" w:hAnsi="Times New Roman" w:cs="Times New Roman"/>
          <w:sz w:val="24"/>
          <w:szCs w:val="24"/>
        </w:rPr>
        <w:t>Data were analyzed using GraphPad Prism 8.3.0, the differences among multiple groups were determined by one-way ANOVA with Tukey’s post hoc test.</w:t>
      </w:r>
      <w:r w:rsidR="002A1F27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D41E42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258B5" w:rsidRPr="00C449D5">
        <w:rPr>
          <w:rFonts w:ascii="Times New Roman" w:hAnsi="Times New Roman" w:cs="Times New Roman"/>
          <w:sz w:val="24"/>
          <w:szCs w:val="24"/>
        </w:rPr>
        <w:t xml:space="preserve">means compared with the control group; </w:t>
      </w:r>
      <w:r w:rsidR="004258B5" w:rsidRPr="00C449D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4258B5" w:rsidRPr="00C449D5">
        <w:rPr>
          <w:rFonts w:ascii="Times New Roman" w:hAnsi="Times New Roman" w:cs="Times New Roman"/>
          <w:sz w:val="24"/>
          <w:szCs w:val="24"/>
        </w:rPr>
        <w:t>mean</w:t>
      </w:r>
      <w:r w:rsidR="002C5CBA" w:rsidRPr="00C449D5">
        <w:rPr>
          <w:rFonts w:ascii="Times New Roman" w:hAnsi="Times New Roman" w:cs="Times New Roman" w:hint="eastAsia"/>
          <w:sz w:val="24"/>
          <w:szCs w:val="24"/>
        </w:rPr>
        <w:t>s</w:t>
      </w:r>
      <w:r w:rsidR="004258B5" w:rsidRPr="00C449D5">
        <w:rPr>
          <w:rFonts w:ascii="Times New Roman" w:hAnsi="Times New Roman" w:cs="Times New Roman"/>
          <w:sz w:val="24"/>
          <w:szCs w:val="24"/>
        </w:rPr>
        <w:t xml:space="preserve"> SAA1 compared with SAA1+TAK-242, n=6 (</w:t>
      </w:r>
      <w:r w:rsidR="004258B5" w:rsidRPr="00C449D5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4258B5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4258B5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4258B5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0.05; </w:t>
      </w:r>
      <w:r w:rsidR="004258B5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</w:t>
      </w:r>
      <w:r w:rsidR="004258B5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4258B5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&lt;0.01; </w:t>
      </w:r>
      <w:r w:rsidR="004258B5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#</w:t>
      </w:r>
      <w:r w:rsidR="004258B5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4258B5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4258B5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0.05; </w:t>
      </w:r>
      <w:r w:rsidR="004258B5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##</w:t>
      </w:r>
      <w:r w:rsidR="004258B5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4258B5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4258B5" w:rsidRPr="00C449D5">
        <w:rPr>
          <w:rFonts w:ascii="Times New Roman" w:eastAsia="宋体" w:hAnsi="Times New Roman" w:cs="Times New Roman"/>
          <w:iCs/>
          <w:sz w:val="24"/>
          <w:szCs w:val="24"/>
        </w:rPr>
        <w:t>0.01</w:t>
      </w:r>
      <w:r w:rsidR="004258B5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4258B5" w:rsidRPr="00C449D5">
        <w:rPr>
          <w:rFonts w:ascii="Times New Roman" w:hAnsi="Times New Roman" w:cs="Times New Roman"/>
          <w:sz w:val="24"/>
          <w:szCs w:val="24"/>
        </w:rPr>
        <w:t>.</w:t>
      </w:r>
    </w:p>
    <w:p w14:paraId="30BE33A8" w14:textId="77777777" w:rsidR="002B2FDE" w:rsidRPr="00C449D5" w:rsidRDefault="002B2FDE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1A53CF" w14:textId="732166A4" w:rsidR="00EF109F" w:rsidRPr="00C449D5" w:rsidRDefault="007A15EF" w:rsidP="002D73F2">
      <w:pPr>
        <w:spacing w:line="360" w:lineRule="auto"/>
        <w:rPr>
          <w:rFonts w:ascii="Times New Roman" w:hAnsi="Times New Roman" w:cs="Times New Roman"/>
          <w:b/>
          <w:bCs/>
        </w:rPr>
      </w:pPr>
      <w:r w:rsidRPr="00C449D5">
        <w:rPr>
          <w:rFonts w:ascii="Times New Roman" w:hAnsi="Times New Roman" w:cs="Times New Roman"/>
          <w:b/>
          <w:bCs/>
          <w:sz w:val="24"/>
          <w:szCs w:val="24"/>
        </w:rPr>
        <w:t>Supplementary table 7 (corresponding to figure 6b)</w:t>
      </w:r>
      <w:r w:rsidRPr="00C449D5">
        <w:rPr>
          <w:rFonts w:ascii="Times New Roman" w:hAnsi="Times New Roman" w:cs="Times New Roman"/>
          <w:sz w:val="24"/>
          <w:szCs w:val="24"/>
        </w:rPr>
        <w:t>.</w:t>
      </w:r>
      <w:r w:rsidR="00EF109F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 xml:space="preserve">Expression analysis of pro-inflammatory </w:t>
      </w:r>
      <w:r w:rsidR="005622E1" w:rsidRPr="00C449D5">
        <w:rPr>
          <w:rFonts w:ascii="Times New Roman" w:hAnsi="Times New Roman" w:cs="Times New Roman"/>
          <w:sz w:val="24"/>
          <w:szCs w:val="24"/>
        </w:rPr>
        <w:t>molecules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 xml:space="preserve"> in macrophages derived from THP-1</w:t>
      </w:r>
      <w:r w:rsidR="001558E4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="00FC0941" w:rsidRPr="00C449D5">
        <w:rPr>
          <w:rFonts w:ascii="Times New Roman" w:eastAsia="宋体" w:hAnsi="Times New Roman" w:cs="Times New Roman"/>
          <w:sz w:val="24"/>
          <w:szCs w:val="24"/>
        </w:rPr>
        <w:t xml:space="preserve"> following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 xml:space="preserve"> treat</w:t>
      </w:r>
      <w:r w:rsidR="00FC0941" w:rsidRPr="00C449D5">
        <w:rPr>
          <w:rFonts w:ascii="Times New Roman" w:eastAsia="宋体" w:hAnsi="Times New Roman" w:cs="Times New Roman"/>
          <w:sz w:val="24"/>
          <w:szCs w:val="24"/>
        </w:rPr>
        <w:t>ment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 xml:space="preserve"> with SAA1, TAK-242 or SAA1+TAK-242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00"/>
        <w:gridCol w:w="1312"/>
        <w:gridCol w:w="1879"/>
        <w:gridCol w:w="1235"/>
        <w:gridCol w:w="975"/>
        <w:gridCol w:w="702"/>
      </w:tblGrid>
      <w:tr w:rsidR="00EF109F" w:rsidRPr="00C449D5" w14:paraId="060420CD" w14:textId="77777777" w:rsidTr="003F71A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0E1E6D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FB22552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C449D5">
              <w:rPr>
                <w:rFonts w:ascii="Times New Roman" w:eastAsia="宋体" w:hAnsi="Times New Roman" w:cs="Times New Roman"/>
                <w:szCs w:val="21"/>
              </w:rPr>
              <w:t>ontrol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04E9FF1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C449D5">
              <w:rPr>
                <w:rFonts w:ascii="Times New Roman" w:eastAsia="宋体" w:hAnsi="Times New Roman" w:cs="Times New Roman"/>
                <w:szCs w:val="21"/>
              </w:rPr>
              <w:t>AA1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735AC2A1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C449D5">
              <w:rPr>
                <w:rFonts w:ascii="Times New Roman" w:eastAsia="宋体" w:hAnsi="Times New Roman" w:cs="Times New Roman"/>
                <w:szCs w:val="21"/>
              </w:rPr>
              <w:t>AA1+TAK-24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BE991C5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C449D5">
              <w:rPr>
                <w:rFonts w:ascii="Times New Roman" w:eastAsia="宋体" w:hAnsi="Times New Roman" w:cs="Times New Roman"/>
                <w:szCs w:val="21"/>
              </w:rPr>
              <w:t>AK-24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A8A395D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33C775EF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EF109F" w:rsidRPr="00C449D5" w14:paraId="32FD81A8" w14:textId="77777777" w:rsidTr="003F71A9">
        <w:tc>
          <w:tcPr>
            <w:tcW w:w="993" w:type="dxa"/>
            <w:tcBorders>
              <w:top w:val="single" w:sz="4" w:space="0" w:color="auto"/>
            </w:tcBorders>
          </w:tcPr>
          <w:p w14:paraId="676B1D2E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XCL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34B5D35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5±0.40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D437885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8.71±4.4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30735DFC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45±0.4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54E953F4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0.92±0.24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6469574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7.410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CE04681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tr w:rsidR="00EF109F" w:rsidRPr="00C449D5" w14:paraId="675624AF" w14:textId="77777777" w:rsidTr="003F71A9">
        <w:tc>
          <w:tcPr>
            <w:tcW w:w="993" w:type="dxa"/>
          </w:tcPr>
          <w:p w14:paraId="4263C5C0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TNF-α</w:t>
            </w:r>
          </w:p>
        </w:tc>
        <w:tc>
          <w:tcPr>
            <w:tcW w:w="1200" w:type="dxa"/>
          </w:tcPr>
          <w:p w14:paraId="08A627AD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6±0.69</w:t>
            </w:r>
          </w:p>
        </w:tc>
        <w:tc>
          <w:tcPr>
            <w:tcW w:w="1312" w:type="dxa"/>
          </w:tcPr>
          <w:p w14:paraId="694CD1EA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5.40±2.06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79" w:type="dxa"/>
          </w:tcPr>
          <w:p w14:paraId="431DF572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43±1.17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235" w:type="dxa"/>
          </w:tcPr>
          <w:p w14:paraId="6F5DDE6B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22±0.69</w:t>
            </w:r>
          </w:p>
        </w:tc>
        <w:tc>
          <w:tcPr>
            <w:tcW w:w="975" w:type="dxa"/>
          </w:tcPr>
          <w:p w14:paraId="7F2A9E10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82.373</w:t>
            </w:r>
          </w:p>
        </w:tc>
        <w:tc>
          <w:tcPr>
            <w:tcW w:w="702" w:type="dxa"/>
          </w:tcPr>
          <w:p w14:paraId="20FEBAEF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tr w:rsidR="00EF109F" w:rsidRPr="00C449D5" w14:paraId="2FD75F04" w14:textId="77777777" w:rsidTr="003F71A9">
        <w:tc>
          <w:tcPr>
            <w:tcW w:w="993" w:type="dxa"/>
          </w:tcPr>
          <w:p w14:paraId="6ECA40D0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L-6</w:t>
            </w:r>
          </w:p>
        </w:tc>
        <w:tc>
          <w:tcPr>
            <w:tcW w:w="1200" w:type="dxa"/>
          </w:tcPr>
          <w:p w14:paraId="60255356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0.94±0.23</w:t>
            </w:r>
          </w:p>
        </w:tc>
        <w:tc>
          <w:tcPr>
            <w:tcW w:w="1312" w:type="dxa"/>
          </w:tcPr>
          <w:p w14:paraId="12FAFA1D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82±1.7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79" w:type="dxa"/>
          </w:tcPr>
          <w:p w14:paraId="4159E547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86±0.46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235" w:type="dxa"/>
          </w:tcPr>
          <w:p w14:paraId="30BDBE38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0.94±0.29</w:t>
            </w:r>
          </w:p>
        </w:tc>
        <w:tc>
          <w:tcPr>
            <w:tcW w:w="975" w:type="dxa"/>
          </w:tcPr>
          <w:p w14:paraId="7A37339F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3.692</w:t>
            </w:r>
          </w:p>
        </w:tc>
        <w:tc>
          <w:tcPr>
            <w:tcW w:w="702" w:type="dxa"/>
          </w:tcPr>
          <w:p w14:paraId="32C44D54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  <w:tr w:rsidR="00EF109F" w:rsidRPr="00C449D5" w14:paraId="115E3177" w14:textId="77777777" w:rsidTr="003F71A9">
        <w:tc>
          <w:tcPr>
            <w:tcW w:w="993" w:type="dxa"/>
          </w:tcPr>
          <w:p w14:paraId="7464EB93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IL-1β</w:t>
            </w:r>
          </w:p>
        </w:tc>
        <w:tc>
          <w:tcPr>
            <w:tcW w:w="1200" w:type="dxa"/>
          </w:tcPr>
          <w:p w14:paraId="5EAE5F69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18±0.91</w:t>
            </w:r>
          </w:p>
        </w:tc>
        <w:tc>
          <w:tcPr>
            <w:tcW w:w="1312" w:type="dxa"/>
          </w:tcPr>
          <w:p w14:paraId="628F2678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4.51±4.0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879" w:type="dxa"/>
          </w:tcPr>
          <w:p w14:paraId="28C3B5F1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.57±2.4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235" w:type="dxa"/>
          </w:tcPr>
          <w:p w14:paraId="7727AB0D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0.77±0.14</w:t>
            </w:r>
          </w:p>
        </w:tc>
        <w:tc>
          <w:tcPr>
            <w:tcW w:w="975" w:type="dxa"/>
          </w:tcPr>
          <w:p w14:paraId="47D9FD05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4.558</w:t>
            </w:r>
          </w:p>
        </w:tc>
        <w:tc>
          <w:tcPr>
            <w:tcW w:w="702" w:type="dxa"/>
          </w:tcPr>
          <w:p w14:paraId="10CC86DB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</w:tr>
    </w:tbl>
    <w:p w14:paraId="659C54A8" w14:textId="217B843B" w:rsidR="00EF109F" w:rsidRPr="00C449D5" w:rsidRDefault="0097169B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sz w:val="24"/>
          <w:szCs w:val="24"/>
        </w:rPr>
        <w:t xml:space="preserve">Note: </w:t>
      </w:r>
      <w:r w:rsidR="00D87FB8" w:rsidRPr="00C449D5">
        <w:rPr>
          <w:rFonts w:ascii="Times New Roman" w:hAnsi="Times New Roman" w:cs="Times New Roman"/>
          <w:sz w:val="24"/>
          <w:szCs w:val="24"/>
        </w:rPr>
        <w:t>the macrophages derived from THP-1</w:t>
      </w:r>
      <w:r w:rsidR="00B5599C">
        <w:rPr>
          <w:rFonts w:ascii="Times New Roman" w:hAnsi="Times New Roman" w:cs="Times New Roman"/>
          <w:sz w:val="24"/>
          <w:szCs w:val="24"/>
        </w:rPr>
        <w:t xml:space="preserve"> cells</w:t>
      </w:r>
      <w:r w:rsidR="00D87FB8" w:rsidRPr="00C449D5">
        <w:rPr>
          <w:rFonts w:ascii="Times New Roman" w:hAnsi="Times New Roman" w:cs="Times New Roman"/>
          <w:sz w:val="24"/>
          <w:szCs w:val="24"/>
        </w:rPr>
        <w:t xml:space="preserve"> induced by PMA were treated with SAA1, TAK-242 or SAA1+TAK-242, with the untreated macrophages as</w:t>
      </w:r>
      <w:r w:rsidR="00384E8D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384E8D" w:rsidRPr="00C449D5">
        <w:rPr>
          <w:rFonts w:ascii="Times New Roman" w:hAnsi="Times New Roman" w:cs="Times New Roman" w:hint="eastAsia"/>
          <w:sz w:val="24"/>
          <w:szCs w:val="24"/>
        </w:rPr>
        <w:t>the</w:t>
      </w:r>
      <w:r w:rsidR="00D87FB8" w:rsidRPr="00C449D5">
        <w:rPr>
          <w:rFonts w:ascii="Times New Roman" w:hAnsi="Times New Roman" w:cs="Times New Roman"/>
          <w:sz w:val="24"/>
          <w:szCs w:val="24"/>
        </w:rPr>
        <w:t xml:space="preserve"> control. </w:t>
      </w:r>
      <w:r w:rsidR="00D87FB8" w:rsidRPr="00C449D5">
        <w:rPr>
          <w:rFonts w:ascii="Times New Roman" w:hAnsi="Times New Roman" w:cs="Times New Roman"/>
          <w:sz w:val="24"/>
          <w:szCs w:val="24"/>
        </w:rPr>
        <w:lastRenderedPageBreak/>
        <w:t>The expression of CXCL1, TNF-α, IL-6</w:t>
      </w:r>
      <w:r w:rsidR="00B00A06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D87FB8" w:rsidRPr="00C449D5">
        <w:rPr>
          <w:rFonts w:ascii="Times New Roman" w:hAnsi="Times New Roman" w:cs="Times New Roman"/>
          <w:sz w:val="24"/>
          <w:szCs w:val="24"/>
        </w:rPr>
        <w:t>and IL-1β w</w:t>
      </w:r>
      <w:r w:rsidR="00B27577" w:rsidRPr="00C449D5">
        <w:rPr>
          <w:rFonts w:ascii="Times New Roman" w:hAnsi="Times New Roman" w:cs="Times New Roman"/>
          <w:sz w:val="24"/>
          <w:szCs w:val="24"/>
        </w:rPr>
        <w:t>as</w:t>
      </w:r>
      <w:r w:rsidR="00D87FB8" w:rsidRPr="00C449D5">
        <w:rPr>
          <w:rFonts w:ascii="Times New Roman" w:hAnsi="Times New Roman" w:cs="Times New Roman"/>
          <w:sz w:val="24"/>
          <w:szCs w:val="24"/>
        </w:rPr>
        <w:t xml:space="preserve"> detected by real-time PCR. </w:t>
      </w:r>
      <w:r w:rsidR="007176C4" w:rsidRPr="00C449D5">
        <w:rPr>
          <w:rFonts w:ascii="Times New Roman" w:hAnsi="Times New Roman" w:cs="Times New Roman"/>
          <w:sz w:val="24"/>
          <w:szCs w:val="24"/>
        </w:rPr>
        <w:t>Data were analyzed using GraphPad Prism 8.3.0, the differences among multiple groups were determined by one-way ANOVA with Tukey’s post hoc test.</w:t>
      </w:r>
      <w:r w:rsidR="00367DC8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3A3A7C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F109F" w:rsidRPr="00C449D5">
        <w:rPr>
          <w:rFonts w:ascii="Times New Roman" w:hAnsi="Times New Roman" w:cs="Times New Roman"/>
          <w:sz w:val="24"/>
          <w:szCs w:val="24"/>
        </w:rPr>
        <w:t xml:space="preserve">means compared with the control group; </w:t>
      </w:r>
      <w:r w:rsidR="00EF109F" w:rsidRPr="00C449D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EF109F" w:rsidRPr="00C449D5">
        <w:rPr>
          <w:rFonts w:ascii="Times New Roman" w:hAnsi="Times New Roman" w:cs="Times New Roman"/>
          <w:sz w:val="24"/>
          <w:szCs w:val="24"/>
        </w:rPr>
        <w:t>means SAA1 compared with SAA1+TAK-242, n=6 (</w:t>
      </w:r>
      <w:r w:rsidR="00EF109F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</w:t>
      </w:r>
      <w:r w:rsidR="00EF109F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EF109F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&lt;0.01; </w:t>
      </w:r>
      <w:r w:rsidR="00EF109F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##</w:t>
      </w:r>
      <w:r w:rsidR="00EF109F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EF109F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EF109F" w:rsidRPr="00C449D5">
        <w:rPr>
          <w:rFonts w:ascii="Times New Roman" w:eastAsia="宋体" w:hAnsi="Times New Roman" w:cs="Times New Roman"/>
          <w:iCs/>
          <w:sz w:val="24"/>
          <w:szCs w:val="24"/>
        </w:rPr>
        <w:t>0.01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EF109F" w:rsidRPr="00C449D5">
        <w:rPr>
          <w:rFonts w:ascii="Times New Roman" w:hAnsi="Times New Roman" w:cs="Times New Roman"/>
          <w:sz w:val="24"/>
          <w:szCs w:val="24"/>
        </w:rPr>
        <w:t>.</w:t>
      </w:r>
    </w:p>
    <w:p w14:paraId="1FAD91EA" w14:textId="77777777" w:rsidR="001E60F5" w:rsidRPr="00C449D5" w:rsidRDefault="001E60F5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70C580" w14:textId="3B4A9F40" w:rsidR="009447C7" w:rsidRPr="00C449D5" w:rsidRDefault="00E5421A" w:rsidP="002D73F2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8 (corresponding to figure 6d)</w:t>
      </w:r>
      <w:r w:rsidR="00EF109F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EF109F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 xml:space="preserve">Expression analysis of </w:t>
      </w:r>
      <w:r w:rsidR="00EF109F" w:rsidRPr="00C449D5">
        <w:rPr>
          <w:rFonts w:ascii="Times New Roman" w:eastAsia="宋体" w:hAnsi="Times New Roman" w:cs="Times New Roman" w:hint="eastAsia"/>
          <w:sz w:val="24"/>
          <w:szCs w:val="24"/>
        </w:rPr>
        <w:t>LOX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>-1 in macrophages derived from THP-1</w:t>
      </w:r>
      <w:r w:rsidR="00C97F1B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30918" w:rsidRPr="00C449D5">
        <w:rPr>
          <w:rFonts w:ascii="Times New Roman" w:eastAsia="宋体" w:hAnsi="Times New Roman" w:cs="Times New Roman"/>
          <w:sz w:val="24"/>
          <w:szCs w:val="24"/>
        </w:rPr>
        <w:t>following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 xml:space="preserve"> treat</w:t>
      </w:r>
      <w:r w:rsidR="00B30918" w:rsidRPr="00C449D5">
        <w:rPr>
          <w:rFonts w:ascii="Times New Roman" w:eastAsia="宋体" w:hAnsi="Times New Roman" w:cs="Times New Roman"/>
          <w:sz w:val="24"/>
          <w:szCs w:val="24"/>
        </w:rPr>
        <w:t>ment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 xml:space="preserve"> with ox-LDL, SAA1+ox-LDL, ox-LDL+TAK-242, SAA1+ox-LDL+TAK-242 or TAK-242.</w:t>
      </w:r>
    </w:p>
    <w:tbl>
      <w:tblPr>
        <w:tblStyle w:val="a3"/>
        <w:tblW w:w="0" w:type="auto"/>
        <w:tblInd w:w="1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701"/>
      </w:tblGrid>
      <w:tr w:rsidR="00EF109F" w:rsidRPr="00C449D5" w14:paraId="27C65374" w14:textId="77777777" w:rsidTr="003F71A9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C0BAE84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32ED4B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C449D5">
              <w:rPr>
                <w:rFonts w:ascii="Times New Roman" w:eastAsia="宋体" w:hAnsi="Times New Roman" w:cs="Times New Roman"/>
                <w:szCs w:val="21"/>
              </w:rPr>
              <w:t>OX-1</w:t>
            </w:r>
          </w:p>
        </w:tc>
      </w:tr>
      <w:tr w:rsidR="00EF109F" w:rsidRPr="00C449D5" w14:paraId="31733BD0" w14:textId="77777777" w:rsidTr="003F71A9">
        <w:tc>
          <w:tcPr>
            <w:tcW w:w="3118" w:type="dxa"/>
            <w:tcBorders>
              <w:top w:val="single" w:sz="4" w:space="0" w:color="auto"/>
            </w:tcBorders>
          </w:tcPr>
          <w:p w14:paraId="7E7C509E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2DC88B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1±0.11</w:t>
            </w:r>
          </w:p>
        </w:tc>
      </w:tr>
      <w:tr w:rsidR="00EF109F" w:rsidRPr="00C449D5" w14:paraId="0DAEABCD" w14:textId="77777777" w:rsidTr="003F71A9">
        <w:tc>
          <w:tcPr>
            <w:tcW w:w="3118" w:type="dxa"/>
          </w:tcPr>
          <w:p w14:paraId="2CCA60B3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ox-LDL</w:t>
            </w:r>
          </w:p>
        </w:tc>
        <w:tc>
          <w:tcPr>
            <w:tcW w:w="1701" w:type="dxa"/>
          </w:tcPr>
          <w:p w14:paraId="6AEC7E1A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74±1.63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F109F" w:rsidRPr="00C449D5" w14:paraId="47615024" w14:textId="77777777" w:rsidTr="003F71A9">
        <w:tc>
          <w:tcPr>
            <w:tcW w:w="3118" w:type="dxa"/>
          </w:tcPr>
          <w:p w14:paraId="010190CC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+ox-LDL</w:t>
            </w:r>
          </w:p>
        </w:tc>
        <w:tc>
          <w:tcPr>
            <w:tcW w:w="1701" w:type="dxa"/>
          </w:tcPr>
          <w:p w14:paraId="341C93DD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4.12±3.7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F109F" w:rsidRPr="00C449D5" w14:paraId="405D7CF4" w14:textId="77777777" w:rsidTr="003F71A9">
        <w:tc>
          <w:tcPr>
            <w:tcW w:w="3118" w:type="dxa"/>
          </w:tcPr>
          <w:p w14:paraId="7B4C45A9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ox-LDL+TAK-242</w:t>
            </w:r>
          </w:p>
        </w:tc>
        <w:tc>
          <w:tcPr>
            <w:tcW w:w="1701" w:type="dxa"/>
          </w:tcPr>
          <w:p w14:paraId="38195EFA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.82±2.26</w:t>
            </w:r>
          </w:p>
        </w:tc>
      </w:tr>
      <w:tr w:rsidR="00EF109F" w:rsidRPr="00C449D5" w14:paraId="6B09E5EE" w14:textId="77777777" w:rsidTr="003F71A9">
        <w:tc>
          <w:tcPr>
            <w:tcW w:w="3118" w:type="dxa"/>
          </w:tcPr>
          <w:p w14:paraId="5D8F7834" w14:textId="1990D4CD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+ox-LDL+TAK-242</w:t>
            </w:r>
          </w:p>
        </w:tc>
        <w:tc>
          <w:tcPr>
            <w:tcW w:w="1701" w:type="dxa"/>
          </w:tcPr>
          <w:p w14:paraId="64033B61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88±0.8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</w:tr>
      <w:tr w:rsidR="00EF109F" w:rsidRPr="00C449D5" w14:paraId="19FBDBAC" w14:textId="77777777" w:rsidTr="003F71A9">
        <w:tc>
          <w:tcPr>
            <w:tcW w:w="3118" w:type="dxa"/>
          </w:tcPr>
          <w:p w14:paraId="75C6D8AA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TAK-242</w:t>
            </w:r>
          </w:p>
        </w:tc>
        <w:tc>
          <w:tcPr>
            <w:tcW w:w="1701" w:type="dxa"/>
          </w:tcPr>
          <w:p w14:paraId="6872DFAD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0.77±0.65</w:t>
            </w:r>
          </w:p>
        </w:tc>
      </w:tr>
      <w:tr w:rsidR="00EF109F" w:rsidRPr="00C449D5" w14:paraId="2144DCC7" w14:textId="77777777" w:rsidTr="003F71A9">
        <w:tc>
          <w:tcPr>
            <w:tcW w:w="3118" w:type="dxa"/>
          </w:tcPr>
          <w:p w14:paraId="6E271792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1701" w:type="dxa"/>
          </w:tcPr>
          <w:p w14:paraId="6CC01DD1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0.587</w:t>
            </w:r>
          </w:p>
        </w:tc>
      </w:tr>
      <w:tr w:rsidR="00EF109F" w:rsidRPr="00C449D5" w14:paraId="26BF9999" w14:textId="77777777" w:rsidTr="003F71A9">
        <w:tc>
          <w:tcPr>
            <w:tcW w:w="3118" w:type="dxa"/>
          </w:tcPr>
          <w:p w14:paraId="69D68FE3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701" w:type="dxa"/>
          </w:tcPr>
          <w:p w14:paraId="675AF03F" w14:textId="77777777" w:rsidR="00EF109F" w:rsidRPr="00C449D5" w:rsidRDefault="00EF109F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449D5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</w:tbl>
    <w:p w14:paraId="173D55A9" w14:textId="5A1E7D6E" w:rsidR="00D20B36" w:rsidRPr="00C449D5" w:rsidRDefault="003B72B7" w:rsidP="002D73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sz w:val="24"/>
          <w:szCs w:val="24"/>
        </w:rPr>
        <w:t>Note:</w:t>
      </w:r>
      <w:r w:rsidR="000E0982" w:rsidRPr="00C449D5">
        <w:rPr>
          <w:rFonts w:ascii="Times New Roman" w:hAnsi="Times New Roman" w:cs="Times New Roman"/>
          <w:sz w:val="24"/>
          <w:szCs w:val="24"/>
        </w:rPr>
        <w:t xml:space="preserve"> the macrophages derived from THP-1</w:t>
      </w:r>
      <w:r w:rsidR="00802342">
        <w:rPr>
          <w:rFonts w:ascii="Times New Roman" w:hAnsi="Times New Roman" w:cs="Times New Roman"/>
          <w:sz w:val="24"/>
          <w:szCs w:val="24"/>
        </w:rPr>
        <w:t xml:space="preserve"> cells</w:t>
      </w:r>
      <w:r w:rsidR="000E0982" w:rsidRPr="00C449D5">
        <w:rPr>
          <w:rFonts w:ascii="Times New Roman" w:hAnsi="Times New Roman" w:cs="Times New Roman"/>
          <w:sz w:val="24"/>
          <w:szCs w:val="24"/>
        </w:rPr>
        <w:t xml:space="preserve"> induced by PMA were treated with ox-LDL, SAA1, SAA1+ox-LDL, ox-LDL+TAK-242, SAA1+ox-LDL+TAK-242 or TAK-242, with the untreated macrophages as </w:t>
      </w:r>
      <w:r w:rsidR="002F27AC" w:rsidRPr="00C449D5">
        <w:rPr>
          <w:rFonts w:ascii="Times New Roman" w:hAnsi="Times New Roman" w:cs="Times New Roman"/>
          <w:sz w:val="24"/>
          <w:szCs w:val="24"/>
        </w:rPr>
        <w:t xml:space="preserve">the </w:t>
      </w:r>
      <w:r w:rsidR="000E0982" w:rsidRPr="00C449D5">
        <w:rPr>
          <w:rFonts w:ascii="Times New Roman" w:hAnsi="Times New Roman" w:cs="Times New Roman"/>
          <w:sz w:val="24"/>
          <w:szCs w:val="24"/>
        </w:rPr>
        <w:t>control.</w:t>
      </w:r>
      <w:r w:rsidR="006B1264" w:rsidRPr="00C449D5">
        <w:t xml:space="preserve"> </w:t>
      </w:r>
      <w:r w:rsidR="006B1264" w:rsidRPr="00C449D5">
        <w:rPr>
          <w:rFonts w:ascii="Times New Roman" w:hAnsi="Times New Roman" w:cs="Times New Roman"/>
          <w:sz w:val="24"/>
          <w:szCs w:val="24"/>
        </w:rPr>
        <w:t>The expression of LOX-1 was detected by real-time PCR.</w:t>
      </w:r>
      <w:r w:rsidR="000E0982" w:rsidRPr="00C449D5">
        <w:rPr>
          <w:rFonts w:ascii="Times New Roman" w:hAnsi="Times New Roman" w:cs="Times New Roman"/>
          <w:sz w:val="24"/>
          <w:szCs w:val="24"/>
        </w:rPr>
        <w:t xml:space="preserve"> Data were analyzed using GraphPad Prism 8.3.0, the differences among multiple groups were determined by one-way ANOVA with Tukey’s post hoc test.</w:t>
      </w:r>
      <w:r w:rsidR="007A5011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7A5011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F109F" w:rsidRPr="00C449D5">
        <w:rPr>
          <w:rFonts w:ascii="Times New Roman" w:hAnsi="Times New Roman" w:cs="Times New Roman"/>
          <w:sz w:val="24"/>
          <w:szCs w:val="24"/>
        </w:rPr>
        <w:t xml:space="preserve">means compared with the control group; </w:t>
      </w:r>
      <w:r w:rsidR="00EF109F" w:rsidRPr="00C449D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EF109F" w:rsidRPr="00C449D5">
        <w:rPr>
          <w:rFonts w:ascii="Times New Roman" w:hAnsi="Times New Roman" w:cs="Times New Roman"/>
          <w:sz w:val="24"/>
          <w:szCs w:val="24"/>
        </w:rPr>
        <w:t>means SAA1+ox-LDL+TAK-242 compared with SAA1+TAK-242, n=6 (</w:t>
      </w:r>
      <w:r w:rsidR="00EF109F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F109F" w:rsidRPr="00C449D5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EF109F" w:rsidRPr="00C449D5">
        <w:rPr>
          <w:rFonts w:ascii="Times New Roman" w:hAnsi="Times New Roman" w:cs="Times New Roman"/>
          <w:sz w:val="24"/>
          <w:szCs w:val="24"/>
        </w:rPr>
        <w:t xml:space="preserve">&lt;0.05; </w:t>
      </w:r>
      <w:r w:rsidR="00EF109F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</w:t>
      </w:r>
      <w:r w:rsidR="00EF109F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EF109F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&lt;0.01; </w:t>
      </w:r>
      <w:r w:rsidR="00EF109F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##</w:t>
      </w:r>
      <w:r w:rsidR="00EF109F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EF109F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EF109F" w:rsidRPr="00C449D5">
        <w:rPr>
          <w:rFonts w:ascii="Times New Roman" w:eastAsia="宋体" w:hAnsi="Times New Roman" w:cs="Times New Roman"/>
          <w:iCs/>
          <w:sz w:val="24"/>
          <w:szCs w:val="24"/>
        </w:rPr>
        <w:t>0.01</w:t>
      </w:r>
      <w:r w:rsidR="00EF109F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EF109F" w:rsidRPr="00C449D5">
        <w:rPr>
          <w:rFonts w:ascii="Times New Roman" w:hAnsi="Times New Roman" w:cs="Times New Roman"/>
          <w:sz w:val="24"/>
          <w:szCs w:val="24"/>
        </w:rPr>
        <w:t>.</w:t>
      </w:r>
    </w:p>
    <w:p w14:paraId="25F0A31F" w14:textId="15223AD2" w:rsidR="005940C2" w:rsidRPr="00C449D5" w:rsidRDefault="005940C2" w:rsidP="002D73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BC5228" w14:textId="60028136" w:rsidR="005940C2" w:rsidRPr="00C449D5" w:rsidRDefault="00D4306A" w:rsidP="002D73F2">
      <w:pPr>
        <w:spacing w:line="360" w:lineRule="auto"/>
        <w:rPr>
          <w:rFonts w:ascii="Times New Roman" w:hAnsi="Times New Roman" w:cs="Times New Roman"/>
          <w:b/>
          <w:bCs/>
        </w:rPr>
      </w:pP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9 (corresponding to figure 7a).</w:t>
      </w:r>
      <w:r w:rsidR="005940C2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940C2" w:rsidRPr="00C449D5">
        <w:rPr>
          <w:rFonts w:ascii="Times New Roman" w:eastAsia="宋体" w:hAnsi="Times New Roman" w:cs="Times New Roman"/>
          <w:sz w:val="24"/>
          <w:szCs w:val="24"/>
        </w:rPr>
        <w:t>Statistical analysis of the number of THP-1 cells adhering to endothelial cells</w:t>
      </w:r>
      <w:r w:rsidR="00D152CB" w:rsidRPr="00C449D5">
        <w:rPr>
          <w:rFonts w:ascii="Times New Roman" w:eastAsia="宋体" w:hAnsi="Times New Roman" w:cs="Times New Roman"/>
          <w:sz w:val="24"/>
          <w:szCs w:val="24"/>
        </w:rPr>
        <w:t xml:space="preserve"> stimulated with SAA1 or SAA1+ TAK-242</w:t>
      </w:r>
      <w:r w:rsidR="005940C2" w:rsidRPr="00C449D5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417"/>
        <w:gridCol w:w="1701"/>
        <w:gridCol w:w="993"/>
        <w:gridCol w:w="807"/>
      </w:tblGrid>
      <w:tr w:rsidR="005940C2" w:rsidRPr="00C449D5" w14:paraId="3C5EC6EA" w14:textId="77777777" w:rsidTr="00E7191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A87D35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7030A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D82855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9002B3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C43AE2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1+TAK-24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13D03C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2F28695C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5940C2" w:rsidRPr="00C449D5" w14:paraId="22E91F4A" w14:textId="77777777" w:rsidTr="00E7191E">
        <w:tc>
          <w:tcPr>
            <w:tcW w:w="1701" w:type="dxa"/>
            <w:tcBorders>
              <w:top w:val="single" w:sz="4" w:space="0" w:color="auto"/>
            </w:tcBorders>
          </w:tcPr>
          <w:p w14:paraId="1B01C658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7030A0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szCs w:val="21"/>
              </w:rPr>
              <w:t>THP-</w:t>
            </w:r>
            <w:r w:rsidRPr="00C449D5">
              <w:rPr>
                <w:rFonts w:ascii="Times New Roman" w:eastAsia="宋体" w:hAnsi="Times New Roman" w:cs="Times New Roman"/>
                <w:szCs w:val="21"/>
              </w:rPr>
              <w:t>1 adhe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22CE73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67±2.5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56D943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67±7.42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D99DC2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33±4.03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#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85DAB7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5.060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5B248402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p w14:paraId="64621633" w14:textId="0FC0A5E6" w:rsidR="005940C2" w:rsidRPr="00C449D5" w:rsidRDefault="004E2E8C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sz w:val="24"/>
          <w:szCs w:val="24"/>
        </w:rPr>
        <w:t xml:space="preserve">Note: </w:t>
      </w:r>
      <w:r w:rsidR="00751165" w:rsidRPr="00C449D5">
        <w:rPr>
          <w:rFonts w:ascii="Times New Roman" w:hAnsi="Times New Roman" w:cs="Times New Roman"/>
          <w:sz w:val="24"/>
          <w:szCs w:val="24"/>
        </w:rPr>
        <w:t xml:space="preserve">HUVECs were treated with SAA1 or SAA1+TAK-242 for 24 h, with the untreated HUVECs as </w:t>
      </w:r>
      <w:r w:rsidR="001E1962" w:rsidRPr="00C449D5">
        <w:rPr>
          <w:rFonts w:ascii="Times New Roman" w:hAnsi="Times New Roman" w:cs="Times New Roman"/>
          <w:sz w:val="24"/>
          <w:szCs w:val="24"/>
        </w:rPr>
        <w:t xml:space="preserve">the </w:t>
      </w:r>
      <w:r w:rsidR="00751165" w:rsidRPr="00C449D5">
        <w:rPr>
          <w:rFonts w:ascii="Times New Roman" w:hAnsi="Times New Roman" w:cs="Times New Roman"/>
          <w:sz w:val="24"/>
          <w:szCs w:val="24"/>
        </w:rPr>
        <w:t>control. These HUVECs were used for co-culture with THP-</w:t>
      </w:r>
      <w:r w:rsidR="00751165" w:rsidRPr="00C449D5">
        <w:rPr>
          <w:rFonts w:ascii="Times New Roman" w:hAnsi="Times New Roman" w:cs="Times New Roman"/>
          <w:sz w:val="24"/>
          <w:szCs w:val="24"/>
        </w:rPr>
        <w:lastRenderedPageBreak/>
        <w:t>1 cells pre-incubated with calcein AM for 15 min. Six hours later, the number of THP-1 cells adher</w:t>
      </w:r>
      <w:r w:rsidR="0002659B" w:rsidRPr="00C449D5">
        <w:rPr>
          <w:rFonts w:ascii="Times New Roman" w:hAnsi="Times New Roman" w:cs="Times New Roman"/>
          <w:sz w:val="24"/>
          <w:szCs w:val="24"/>
        </w:rPr>
        <w:t>ing</w:t>
      </w:r>
      <w:r w:rsidR="00751165" w:rsidRPr="00C449D5">
        <w:rPr>
          <w:rFonts w:ascii="Times New Roman" w:hAnsi="Times New Roman" w:cs="Times New Roman"/>
          <w:sz w:val="24"/>
          <w:szCs w:val="24"/>
        </w:rPr>
        <w:t xml:space="preserve"> to endothelial cells was observed by fluorescence microscopy. Data were analyzed using GraphPad Prism 8.3.0, the differences among multiple groups were determined by one-way ANOVA with Tukey’s post hoc test.</w:t>
      </w:r>
      <w:r w:rsidR="005940C2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5940C2" w:rsidRPr="00C449D5">
        <w:rPr>
          <w:rFonts w:ascii="MS Mincho" w:eastAsia="MS Mincho" w:hAnsi="MS Mincho" w:cs="MS Mincho" w:hint="eastAsia"/>
          <w:sz w:val="24"/>
          <w:szCs w:val="24"/>
          <w:vertAlign w:val="superscript"/>
        </w:rPr>
        <w:t>∗</w:t>
      </w:r>
      <w:r w:rsidR="005940C2" w:rsidRPr="00C449D5">
        <w:rPr>
          <w:rFonts w:ascii="Times New Roman" w:hAnsi="Times New Roman" w:cs="Times New Roman"/>
          <w:sz w:val="24"/>
          <w:szCs w:val="24"/>
        </w:rPr>
        <w:t>means compared with the control group</w:t>
      </w:r>
      <w:r w:rsidR="001D7990" w:rsidRPr="00C449D5">
        <w:rPr>
          <w:rFonts w:ascii="Times New Roman" w:hAnsi="Times New Roman" w:cs="Times New Roman"/>
          <w:sz w:val="24"/>
          <w:szCs w:val="24"/>
        </w:rPr>
        <w:t xml:space="preserve">; </w:t>
      </w:r>
      <w:r w:rsidR="005940C2" w:rsidRPr="00C449D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D71EEC" w:rsidRPr="00C449D5">
        <w:rPr>
          <w:rFonts w:ascii="Times New Roman" w:hAnsi="Times New Roman" w:cs="Times New Roman"/>
          <w:sz w:val="24"/>
          <w:szCs w:val="24"/>
        </w:rPr>
        <w:t>means</w:t>
      </w:r>
      <w:r w:rsidR="005940C2" w:rsidRPr="00C449D5">
        <w:rPr>
          <w:rFonts w:ascii="Times New Roman" w:hAnsi="Times New Roman" w:cs="Times New Roman"/>
          <w:sz w:val="24"/>
          <w:szCs w:val="24"/>
        </w:rPr>
        <w:t xml:space="preserve"> SAA1 compared with SAA1+TAK-242, n=6 (</w:t>
      </w:r>
      <w:r w:rsidR="005940C2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*</w:t>
      </w:r>
      <w:r w:rsidR="005940C2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940C2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&lt;0.001; </w:t>
      </w:r>
      <w:r w:rsidR="005940C2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###</w:t>
      </w:r>
      <w:r w:rsidR="005940C2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940C2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5940C2" w:rsidRPr="00C449D5">
        <w:rPr>
          <w:rFonts w:ascii="Times New Roman" w:eastAsia="宋体" w:hAnsi="Times New Roman" w:cs="Times New Roman"/>
          <w:iCs/>
          <w:sz w:val="24"/>
          <w:szCs w:val="24"/>
        </w:rPr>
        <w:t>0.001</w:t>
      </w:r>
      <w:r w:rsidR="005940C2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5940C2" w:rsidRPr="00C449D5">
        <w:rPr>
          <w:rFonts w:ascii="Times New Roman" w:hAnsi="Times New Roman" w:cs="Times New Roman"/>
          <w:sz w:val="24"/>
          <w:szCs w:val="24"/>
        </w:rPr>
        <w:t>.</w:t>
      </w:r>
    </w:p>
    <w:p w14:paraId="1923EFF4" w14:textId="77777777" w:rsidR="00EB37AB" w:rsidRPr="00C449D5" w:rsidRDefault="00EB37AB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FA84D6" w14:textId="4CFC4688" w:rsidR="005940C2" w:rsidRPr="00C449D5" w:rsidRDefault="00ED61E9" w:rsidP="002D73F2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b/>
          <w:bCs/>
          <w:sz w:val="24"/>
          <w:szCs w:val="24"/>
        </w:rPr>
        <w:t>Supplementary table 10 (corresponding to figure 7b)</w:t>
      </w:r>
      <w:r w:rsidR="005940C2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5940C2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5940C2" w:rsidRPr="00C449D5">
        <w:rPr>
          <w:rFonts w:ascii="Times New Roman" w:eastAsia="宋体" w:hAnsi="Times New Roman" w:cs="Times New Roman"/>
          <w:sz w:val="24"/>
          <w:szCs w:val="24"/>
        </w:rPr>
        <w:t>Statistical analysis of the number of platelets adhering to endothelial cells</w:t>
      </w:r>
      <w:r w:rsidR="005F40D8" w:rsidRPr="00C449D5">
        <w:rPr>
          <w:rFonts w:ascii="Times New Roman" w:eastAsia="宋体" w:hAnsi="Times New Roman" w:cs="Times New Roman"/>
          <w:sz w:val="24"/>
          <w:szCs w:val="24"/>
        </w:rPr>
        <w:t xml:space="preserve"> stimulated with SAA1 or SAA1+ TAK-242</w:t>
      </w:r>
      <w:r w:rsidR="005940C2" w:rsidRPr="00C449D5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392"/>
        <w:gridCol w:w="1592"/>
        <w:gridCol w:w="1728"/>
        <w:gridCol w:w="899"/>
        <w:gridCol w:w="808"/>
      </w:tblGrid>
      <w:tr w:rsidR="005940C2" w:rsidRPr="00C449D5" w14:paraId="4EC8B76D" w14:textId="77777777" w:rsidTr="003F71A9"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2C6C535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7030A0"/>
                <w:szCs w:val="21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E885653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7030A0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trol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F64805A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7030A0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D9CBA24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7030A0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1+TAK-24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209DA875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7030A0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5B545EE1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5940C2" w:rsidRPr="00C449D5" w14:paraId="28EE8EC7" w14:textId="77777777" w:rsidTr="003F71A9">
        <w:tc>
          <w:tcPr>
            <w:tcW w:w="1656" w:type="dxa"/>
            <w:tcBorders>
              <w:top w:val="single" w:sz="4" w:space="0" w:color="auto"/>
            </w:tcBorders>
          </w:tcPr>
          <w:p w14:paraId="0531BAB3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7030A0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Platelet adhesion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5FD4204B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67±13.1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7E7D115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4.33±50.29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34D0BCA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1.17±29.31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#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DCA1334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6.44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C4FB564" w14:textId="77777777" w:rsidR="005940C2" w:rsidRPr="00C449D5" w:rsidRDefault="005940C2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7030A0"/>
                <w:szCs w:val="21"/>
              </w:rPr>
            </w:pPr>
            <w:r w:rsidRPr="00C449D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C449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p w14:paraId="62E82CC7" w14:textId="53A20B88" w:rsidR="005940C2" w:rsidRPr="00C449D5" w:rsidRDefault="00BD2228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sz w:val="24"/>
          <w:szCs w:val="24"/>
        </w:rPr>
        <w:t xml:space="preserve">Note: </w:t>
      </w:r>
      <w:r w:rsidR="008B3311" w:rsidRPr="00C449D5">
        <w:rPr>
          <w:rFonts w:ascii="Times New Roman" w:hAnsi="Times New Roman" w:cs="Times New Roman"/>
          <w:sz w:val="24"/>
          <w:szCs w:val="24"/>
        </w:rPr>
        <w:t xml:space="preserve">HUVECs were treated with SAA1 or SAA1+TAK-242 for 24 h, with the untreated HUVECs as </w:t>
      </w:r>
      <w:r w:rsidR="000006B2" w:rsidRPr="00C449D5">
        <w:rPr>
          <w:rFonts w:ascii="Times New Roman" w:hAnsi="Times New Roman" w:cs="Times New Roman"/>
          <w:sz w:val="24"/>
          <w:szCs w:val="24"/>
        </w:rPr>
        <w:t xml:space="preserve">the </w:t>
      </w:r>
      <w:r w:rsidR="008B3311" w:rsidRPr="00C449D5">
        <w:rPr>
          <w:rFonts w:ascii="Times New Roman" w:hAnsi="Times New Roman" w:cs="Times New Roman"/>
          <w:sz w:val="24"/>
          <w:szCs w:val="24"/>
        </w:rPr>
        <w:t xml:space="preserve">control. These HUVECs were used for co-culture with </w:t>
      </w:r>
      <w:r w:rsidR="00853208" w:rsidRPr="00C449D5">
        <w:rPr>
          <w:rFonts w:ascii="Times New Roman" w:eastAsia="宋体" w:hAnsi="Times New Roman" w:cs="Times New Roman"/>
          <w:sz w:val="24"/>
          <w:szCs w:val="24"/>
        </w:rPr>
        <w:t>platelets</w:t>
      </w:r>
      <w:r w:rsidR="008B3311" w:rsidRPr="00C449D5">
        <w:rPr>
          <w:rFonts w:ascii="Times New Roman" w:hAnsi="Times New Roman" w:cs="Times New Roman"/>
          <w:sz w:val="24"/>
          <w:szCs w:val="24"/>
        </w:rPr>
        <w:t xml:space="preserve"> pre-incubated with calcein AM for 15 min. </w:t>
      </w:r>
      <w:r w:rsidR="00BD2468">
        <w:rPr>
          <w:rFonts w:ascii="Times New Roman" w:hAnsi="Times New Roman" w:cs="Times New Roman"/>
          <w:sz w:val="24"/>
          <w:szCs w:val="24"/>
        </w:rPr>
        <w:t>One</w:t>
      </w:r>
      <w:r w:rsidR="008B3311" w:rsidRPr="00C449D5">
        <w:rPr>
          <w:rFonts w:ascii="Times New Roman" w:hAnsi="Times New Roman" w:cs="Times New Roman"/>
          <w:sz w:val="24"/>
          <w:szCs w:val="24"/>
        </w:rPr>
        <w:t xml:space="preserve"> hour later, the number of </w:t>
      </w:r>
      <w:r w:rsidR="00853208" w:rsidRPr="00C449D5">
        <w:rPr>
          <w:rFonts w:ascii="Times New Roman" w:eastAsia="宋体" w:hAnsi="Times New Roman" w:cs="Times New Roman"/>
          <w:sz w:val="24"/>
          <w:szCs w:val="24"/>
        </w:rPr>
        <w:t>platelets</w:t>
      </w:r>
      <w:r w:rsidR="008B3311" w:rsidRPr="00C449D5">
        <w:rPr>
          <w:rFonts w:ascii="Times New Roman" w:hAnsi="Times New Roman" w:cs="Times New Roman"/>
          <w:sz w:val="24"/>
          <w:szCs w:val="24"/>
        </w:rPr>
        <w:t xml:space="preserve"> adher</w:t>
      </w:r>
      <w:r w:rsidR="00354A4B" w:rsidRPr="00C449D5">
        <w:rPr>
          <w:rFonts w:ascii="Times New Roman" w:hAnsi="Times New Roman" w:cs="Times New Roman"/>
          <w:sz w:val="24"/>
          <w:szCs w:val="24"/>
        </w:rPr>
        <w:t>ing</w:t>
      </w:r>
      <w:r w:rsidR="008B3311" w:rsidRPr="00C449D5">
        <w:rPr>
          <w:rFonts w:ascii="Times New Roman" w:hAnsi="Times New Roman" w:cs="Times New Roman"/>
          <w:sz w:val="24"/>
          <w:szCs w:val="24"/>
        </w:rPr>
        <w:t xml:space="preserve"> to endothelial cells was observed by fluorescence microscopy. Data were analyzed using GraphPad Prism 8.3.0, the differences among multiple groups were determined by one-way ANOVA with Tukey’s post hoc test.</w:t>
      </w:r>
      <w:r w:rsidR="00D8145B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D8145B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940C2" w:rsidRPr="00C449D5">
        <w:rPr>
          <w:rFonts w:ascii="Times New Roman" w:hAnsi="Times New Roman" w:cs="Times New Roman"/>
          <w:sz w:val="24"/>
          <w:szCs w:val="24"/>
        </w:rPr>
        <w:t xml:space="preserve">means compared with the control group; </w:t>
      </w:r>
      <w:r w:rsidR="005940C2" w:rsidRPr="00C449D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940C2" w:rsidRPr="00C449D5">
        <w:rPr>
          <w:rFonts w:ascii="Times New Roman" w:hAnsi="Times New Roman" w:cs="Times New Roman"/>
          <w:sz w:val="24"/>
          <w:szCs w:val="24"/>
        </w:rPr>
        <w:t>means SAA1 compared with SAA1+TAK-242, n=6 (</w:t>
      </w:r>
      <w:r w:rsidR="005940C2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***</w:t>
      </w:r>
      <w:r w:rsidR="005940C2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940C2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&lt;0.001; </w:t>
      </w:r>
      <w:r w:rsidR="005940C2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###</w:t>
      </w:r>
      <w:r w:rsidR="005940C2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940C2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5940C2" w:rsidRPr="00C449D5">
        <w:rPr>
          <w:rFonts w:ascii="Times New Roman" w:eastAsia="宋体" w:hAnsi="Times New Roman" w:cs="Times New Roman"/>
          <w:iCs/>
          <w:sz w:val="24"/>
          <w:szCs w:val="24"/>
        </w:rPr>
        <w:t>0.001</w:t>
      </w:r>
      <w:r w:rsidR="005940C2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5940C2" w:rsidRPr="00C449D5">
        <w:rPr>
          <w:rFonts w:ascii="Times New Roman" w:hAnsi="Times New Roman" w:cs="Times New Roman"/>
          <w:sz w:val="24"/>
          <w:szCs w:val="24"/>
        </w:rPr>
        <w:t>.</w:t>
      </w:r>
    </w:p>
    <w:p w14:paraId="6BA55229" w14:textId="109F63AF" w:rsidR="00BE1648" w:rsidRPr="00C449D5" w:rsidRDefault="00C51B43" w:rsidP="002D73F2">
      <w:pPr>
        <w:spacing w:line="360" w:lineRule="auto"/>
        <w:rPr>
          <w:rFonts w:ascii="Times New Roman" w:hAnsi="Times New Roman" w:cs="Times New Roman"/>
          <w:b/>
          <w:bCs/>
        </w:rPr>
      </w:pP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1 (corresponding to figure 8a)</w:t>
      </w:r>
      <w:r w:rsidR="00BE1648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 xml:space="preserve"> Expression analysis of MyD88, P-IKKα/β, IKKα/β,</w:t>
      </w:r>
      <w:r w:rsidR="00BE1648" w:rsidRPr="00C449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P-IKBα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>, IKB</w:t>
      </w:r>
      <w:r w:rsidR="00BE1648" w:rsidRPr="00C449D5">
        <w:rPr>
          <w:rFonts w:ascii="Times New Roman" w:eastAsia="宋体" w:hAnsi="Times New Roman" w:cs="Times New Roman"/>
          <w:kern w:val="0"/>
          <w:sz w:val="24"/>
          <w:szCs w:val="24"/>
        </w:rPr>
        <w:t>α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 xml:space="preserve">, P-p65 and p65 </w:t>
      </w:r>
      <w:r w:rsidR="008663EE" w:rsidRPr="00C449D5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>HUVECs treated with SAA1 or SAA1+TAK-242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424"/>
        <w:gridCol w:w="1559"/>
        <w:gridCol w:w="1796"/>
        <w:gridCol w:w="899"/>
        <w:gridCol w:w="786"/>
      </w:tblGrid>
      <w:tr w:rsidR="00BE1648" w:rsidRPr="00C449D5" w14:paraId="095741A0" w14:textId="77777777" w:rsidTr="003F71A9"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404DD65F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0525CE83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701C75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6007610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+TAK-24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ABE418B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2FE54365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BE1648" w:rsidRPr="00C449D5" w14:paraId="16803DAE" w14:textId="77777777" w:rsidTr="003F71A9">
        <w:tc>
          <w:tcPr>
            <w:tcW w:w="1832" w:type="dxa"/>
            <w:tcBorders>
              <w:top w:val="single" w:sz="4" w:space="0" w:color="auto"/>
            </w:tcBorders>
          </w:tcPr>
          <w:p w14:paraId="737D58FC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MyD88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2ACBAECA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0±0.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FD3CF1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6.00±0.64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2817E748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56±0.2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810870E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40.861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6D19EC04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BE1648" w:rsidRPr="00C449D5" w14:paraId="3062A4F3" w14:textId="77777777" w:rsidTr="003F71A9">
        <w:tc>
          <w:tcPr>
            <w:tcW w:w="1832" w:type="dxa"/>
          </w:tcPr>
          <w:p w14:paraId="50CB0929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P-IKKα/β/IKKα/β</w:t>
            </w:r>
          </w:p>
        </w:tc>
        <w:tc>
          <w:tcPr>
            <w:tcW w:w="1424" w:type="dxa"/>
          </w:tcPr>
          <w:p w14:paraId="182B58A4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0±0.11</w:t>
            </w:r>
          </w:p>
        </w:tc>
        <w:tc>
          <w:tcPr>
            <w:tcW w:w="1559" w:type="dxa"/>
          </w:tcPr>
          <w:p w14:paraId="51F450E3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6.03±0.47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796" w:type="dxa"/>
          </w:tcPr>
          <w:p w14:paraId="24CFEEFB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81±0.4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899" w:type="dxa"/>
          </w:tcPr>
          <w:p w14:paraId="580FD6D8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77.481</w:t>
            </w:r>
          </w:p>
        </w:tc>
        <w:tc>
          <w:tcPr>
            <w:tcW w:w="786" w:type="dxa"/>
          </w:tcPr>
          <w:p w14:paraId="72B1F721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BE1648" w:rsidRPr="00C449D5" w14:paraId="62E5AE21" w14:textId="77777777" w:rsidTr="003F71A9">
        <w:tc>
          <w:tcPr>
            <w:tcW w:w="1832" w:type="dxa"/>
          </w:tcPr>
          <w:p w14:paraId="535ED0C6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PIKB/IKB</w:t>
            </w:r>
          </w:p>
        </w:tc>
        <w:tc>
          <w:tcPr>
            <w:tcW w:w="1424" w:type="dxa"/>
          </w:tcPr>
          <w:p w14:paraId="777C153E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0±0.10</w:t>
            </w:r>
          </w:p>
        </w:tc>
        <w:tc>
          <w:tcPr>
            <w:tcW w:w="1559" w:type="dxa"/>
          </w:tcPr>
          <w:p w14:paraId="6E47D924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3.11±1.34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796" w:type="dxa"/>
          </w:tcPr>
          <w:p w14:paraId="55623064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27±0.5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899" w:type="dxa"/>
          </w:tcPr>
          <w:p w14:paraId="32E73EFA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22.431</w:t>
            </w:r>
          </w:p>
        </w:tc>
        <w:tc>
          <w:tcPr>
            <w:tcW w:w="786" w:type="dxa"/>
          </w:tcPr>
          <w:p w14:paraId="6C67BDB5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BE1648" w:rsidRPr="00C449D5" w14:paraId="1A763231" w14:textId="77777777" w:rsidTr="003F71A9">
        <w:tc>
          <w:tcPr>
            <w:tcW w:w="1832" w:type="dxa"/>
          </w:tcPr>
          <w:p w14:paraId="20561F0D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P-p65/p65</w:t>
            </w:r>
          </w:p>
        </w:tc>
        <w:tc>
          <w:tcPr>
            <w:tcW w:w="1424" w:type="dxa"/>
          </w:tcPr>
          <w:p w14:paraId="22F20141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0±0.67</w:t>
            </w:r>
          </w:p>
        </w:tc>
        <w:tc>
          <w:tcPr>
            <w:tcW w:w="1559" w:type="dxa"/>
          </w:tcPr>
          <w:p w14:paraId="3926D1B0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0.57±0.81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796" w:type="dxa"/>
          </w:tcPr>
          <w:p w14:paraId="214713D2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.07±0.2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899" w:type="dxa"/>
          </w:tcPr>
          <w:p w14:paraId="3ED032AF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570.744</w:t>
            </w:r>
          </w:p>
        </w:tc>
        <w:tc>
          <w:tcPr>
            <w:tcW w:w="786" w:type="dxa"/>
          </w:tcPr>
          <w:p w14:paraId="543543C8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</w:tbl>
    <w:p w14:paraId="43702FCF" w14:textId="0D8B0513" w:rsidR="00BE1648" w:rsidRPr="00C449D5" w:rsidRDefault="00582EBA" w:rsidP="002D73F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49D5">
        <w:rPr>
          <w:rFonts w:ascii="Times New Roman" w:hAnsi="Times New Roman" w:cs="Times New Roman"/>
          <w:sz w:val="24"/>
          <w:szCs w:val="24"/>
        </w:rPr>
        <w:t>Note:</w:t>
      </w:r>
      <w:r w:rsidR="003555AF" w:rsidRPr="00C449D5">
        <w:rPr>
          <w:rFonts w:ascii="Times New Roman" w:hAnsi="Times New Roman" w:cs="Times New Roman"/>
          <w:sz w:val="24"/>
          <w:szCs w:val="24"/>
        </w:rPr>
        <w:t xml:space="preserve"> HUVECs were treated with SAA1 or SAA1+TAK-242, with the untreated HUVECs as</w:t>
      </w:r>
      <w:r w:rsidR="0082329A" w:rsidRPr="00C449D5">
        <w:rPr>
          <w:rFonts w:ascii="Times New Roman" w:hAnsi="Times New Roman" w:cs="Times New Roman"/>
          <w:sz w:val="24"/>
          <w:szCs w:val="24"/>
        </w:rPr>
        <w:t xml:space="preserve"> the</w:t>
      </w:r>
      <w:r w:rsidR="003555AF" w:rsidRPr="00C449D5">
        <w:rPr>
          <w:rFonts w:ascii="Times New Roman" w:hAnsi="Times New Roman" w:cs="Times New Roman"/>
          <w:sz w:val="24"/>
          <w:szCs w:val="24"/>
        </w:rPr>
        <w:t xml:space="preserve"> control</w:t>
      </w:r>
      <w:r w:rsidR="001D3A85" w:rsidRPr="00C449D5">
        <w:rPr>
          <w:rFonts w:ascii="Times New Roman" w:hAnsi="Times New Roman" w:cs="Times New Roman"/>
          <w:sz w:val="24"/>
          <w:szCs w:val="24"/>
        </w:rPr>
        <w:t>. The expression of MyD88, P-IKKα/β, IKKα/β, P-IKBα, IKBα, P-p65 and p65 w</w:t>
      </w:r>
      <w:r w:rsidR="00277812" w:rsidRPr="00C449D5">
        <w:rPr>
          <w:rFonts w:ascii="Times New Roman" w:hAnsi="Times New Roman" w:cs="Times New Roman"/>
          <w:sz w:val="24"/>
          <w:szCs w:val="24"/>
        </w:rPr>
        <w:t>as</w:t>
      </w:r>
      <w:r w:rsidR="001D3A85" w:rsidRPr="00C449D5">
        <w:rPr>
          <w:rFonts w:ascii="Times New Roman" w:hAnsi="Times New Roman" w:cs="Times New Roman"/>
          <w:sz w:val="24"/>
          <w:szCs w:val="24"/>
        </w:rPr>
        <w:t xml:space="preserve"> detected by Western blot</w:t>
      </w:r>
      <w:r w:rsidR="003555AF" w:rsidRPr="00C449D5">
        <w:rPr>
          <w:rFonts w:ascii="Times New Roman" w:hAnsi="Times New Roman" w:cs="Times New Roman"/>
          <w:sz w:val="24"/>
          <w:szCs w:val="24"/>
        </w:rPr>
        <w:t>.</w:t>
      </w:r>
      <w:r w:rsidR="002A25AB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BA21DE" w:rsidRPr="00C449D5">
        <w:rPr>
          <w:rFonts w:ascii="Times New Roman" w:hAnsi="Times New Roman" w:cs="Times New Roman"/>
          <w:sz w:val="24"/>
          <w:szCs w:val="24"/>
        </w:rPr>
        <w:t xml:space="preserve">Data were analyzed using GraphPad Prism 8.3.0, the differences among multiple groups were determined by one-way ANOVA with Tukey’s post hoc test. </w:t>
      </w:r>
      <w:r w:rsidR="002A25AB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E1648" w:rsidRPr="00C449D5">
        <w:rPr>
          <w:rFonts w:ascii="Times New Roman" w:hAnsi="Times New Roman" w:cs="Times New Roman"/>
          <w:sz w:val="24"/>
          <w:szCs w:val="24"/>
        </w:rPr>
        <w:t xml:space="preserve">means compared with the control group; </w:t>
      </w:r>
      <w:r w:rsidR="00BE1648" w:rsidRPr="00C449D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BE1648" w:rsidRPr="00C449D5">
        <w:rPr>
          <w:rFonts w:ascii="Times New Roman" w:hAnsi="Times New Roman" w:cs="Times New Roman"/>
          <w:sz w:val="24"/>
          <w:szCs w:val="24"/>
        </w:rPr>
        <w:t>means SAA1 compared with SAA1+TAK-242, n=6 (</w:t>
      </w:r>
      <w:r w:rsidR="00BE1648" w:rsidRPr="00C449D5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="00BE1648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BE1648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BE1648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0.001; </w:t>
      </w:r>
      <w:r w:rsidR="00BE1648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#</w:t>
      </w:r>
      <w:r w:rsidR="00BE1648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BE1648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BE1648" w:rsidRPr="00C449D5">
        <w:rPr>
          <w:rFonts w:ascii="Times New Roman" w:eastAsia="宋体" w:hAnsi="Times New Roman" w:cs="Times New Roman"/>
          <w:iCs/>
          <w:sz w:val="24"/>
          <w:szCs w:val="24"/>
        </w:rPr>
        <w:t>0.05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BE1648" w:rsidRPr="00C449D5">
        <w:rPr>
          <w:rFonts w:ascii="Times New Roman" w:hAnsi="Times New Roman" w:cs="Times New Roman"/>
          <w:sz w:val="24"/>
          <w:szCs w:val="24"/>
        </w:rPr>
        <w:t>.</w:t>
      </w:r>
    </w:p>
    <w:p w14:paraId="446BBD41" w14:textId="337771C4" w:rsidR="00B26D4C" w:rsidRPr="00C449D5" w:rsidRDefault="00E93C7A" w:rsidP="002D73F2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12 (corresponding to figure 8b)</w:t>
      </w:r>
      <w:r w:rsidR="00BE1648" w:rsidRPr="00C449D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BE1648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>Expression analysis of MyD88, P-IKKα/β, IKKα/β,</w:t>
      </w:r>
      <w:r w:rsidR="00BE1648" w:rsidRPr="00C449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P-IKBα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>, IKB</w:t>
      </w:r>
      <w:r w:rsidR="00BE1648" w:rsidRPr="00C449D5">
        <w:rPr>
          <w:rFonts w:ascii="Times New Roman" w:eastAsia="宋体" w:hAnsi="Times New Roman" w:cs="Times New Roman"/>
          <w:kern w:val="0"/>
          <w:sz w:val="24"/>
          <w:szCs w:val="24"/>
        </w:rPr>
        <w:t>α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>, P-p65</w:t>
      </w:r>
      <w:r w:rsidR="006464EB" w:rsidRPr="00C449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 xml:space="preserve">and p65 </w:t>
      </w:r>
      <w:r w:rsidR="006464EB" w:rsidRPr="00C449D5">
        <w:rPr>
          <w:rFonts w:ascii="Times New Roman" w:eastAsia="宋体" w:hAnsi="Times New Roman" w:cs="Times New Roman"/>
          <w:sz w:val="24"/>
          <w:szCs w:val="24"/>
        </w:rPr>
        <w:t>in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 xml:space="preserve"> macrophages derived from THP-1</w:t>
      </w:r>
      <w:r w:rsidR="004E2680" w:rsidRPr="00C449D5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464EB" w:rsidRPr="00C449D5">
        <w:rPr>
          <w:rFonts w:ascii="Times New Roman" w:eastAsia="宋体" w:hAnsi="Times New Roman" w:cs="Times New Roman"/>
          <w:sz w:val="24"/>
          <w:szCs w:val="24"/>
        </w:rPr>
        <w:t xml:space="preserve">following 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>treat</w:t>
      </w:r>
      <w:r w:rsidR="006464EB" w:rsidRPr="00C449D5">
        <w:rPr>
          <w:rFonts w:ascii="Times New Roman" w:eastAsia="宋体" w:hAnsi="Times New Roman" w:cs="Times New Roman"/>
          <w:sz w:val="24"/>
          <w:szCs w:val="24"/>
        </w:rPr>
        <w:t>ment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 xml:space="preserve"> with SAA1 or SAA1+TAK-242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382"/>
        <w:gridCol w:w="1538"/>
        <w:gridCol w:w="1909"/>
        <w:gridCol w:w="899"/>
        <w:gridCol w:w="776"/>
      </w:tblGrid>
      <w:tr w:rsidR="00BE1648" w:rsidRPr="00C449D5" w14:paraId="30C1A6D6" w14:textId="77777777" w:rsidTr="002A6994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51289A9A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DBFDF30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64E1F4B9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4B765791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SAA1+TAK-24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60A20E8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1D9D25D9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2A6994" w:rsidRPr="00C449D5" w14:paraId="3E8D276D" w14:textId="77777777" w:rsidTr="002A6994">
        <w:tc>
          <w:tcPr>
            <w:tcW w:w="1802" w:type="dxa"/>
            <w:tcBorders>
              <w:top w:val="single" w:sz="4" w:space="0" w:color="auto"/>
            </w:tcBorders>
          </w:tcPr>
          <w:p w14:paraId="102A31A4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MyD88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DBF2882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0±0.11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6981EB73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89±0.4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38328E05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.42±0.52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67F173C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76.990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54AAFBDD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BE1648" w:rsidRPr="00C449D5" w14:paraId="66D5F6B9" w14:textId="77777777" w:rsidTr="002A6994">
        <w:tc>
          <w:tcPr>
            <w:tcW w:w="1802" w:type="dxa"/>
          </w:tcPr>
          <w:p w14:paraId="482E47C8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P-IKKα/β/IKKα/β</w:t>
            </w:r>
          </w:p>
        </w:tc>
        <w:tc>
          <w:tcPr>
            <w:tcW w:w="1382" w:type="dxa"/>
          </w:tcPr>
          <w:p w14:paraId="32848C90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0±0.10</w:t>
            </w:r>
          </w:p>
        </w:tc>
        <w:tc>
          <w:tcPr>
            <w:tcW w:w="1538" w:type="dxa"/>
          </w:tcPr>
          <w:p w14:paraId="2211400A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0.87±0.95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909" w:type="dxa"/>
          </w:tcPr>
          <w:p w14:paraId="0AD27D4D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6.50±0.68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899" w:type="dxa"/>
          </w:tcPr>
          <w:p w14:paraId="481DB941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21.001</w:t>
            </w:r>
          </w:p>
        </w:tc>
        <w:tc>
          <w:tcPr>
            <w:tcW w:w="776" w:type="dxa"/>
          </w:tcPr>
          <w:p w14:paraId="3758DAFD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BE1648" w:rsidRPr="00C449D5" w14:paraId="401F5E28" w14:textId="77777777" w:rsidTr="002A6994">
        <w:tc>
          <w:tcPr>
            <w:tcW w:w="1802" w:type="dxa"/>
          </w:tcPr>
          <w:p w14:paraId="3966F6BE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PIKB/IKB</w:t>
            </w:r>
          </w:p>
        </w:tc>
        <w:tc>
          <w:tcPr>
            <w:tcW w:w="1382" w:type="dxa"/>
          </w:tcPr>
          <w:p w14:paraId="3E14A134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0±0.87</w:t>
            </w:r>
          </w:p>
        </w:tc>
        <w:tc>
          <w:tcPr>
            <w:tcW w:w="1538" w:type="dxa"/>
          </w:tcPr>
          <w:p w14:paraId="38791AFD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7.23±0.60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909" w:type="dxa"/>
          </w:tcPr>
          <w:p w14:paraId="190D203F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.96±0.17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899" w:type="dxa"/>
          </w:tcPr>
          <w:p w14:paraId="279ADD8A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50.512</w:t>
            </w:r>
          </w:p>
        </w:tc>
        <w:tc>
          <w:tcPr>
            <w:tcW w:w="776" w:type="dxa"/>
          </w:tcPr>
          <w:p w14:paraId="7B31CA00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  <w:tr w:rsidR="00BE1648" w:rsidRPr="00C449D5" w14:paraId="5F9A6DEC" w14:textId="77777777" w:rsidTr="002A6994">
        <w:tc>
          <w:tcPr>
            <w:tcW w:w="1802" w:type="dxa"/>
          </w:tcPr>
          <w:p w14:paraId="0E6BFDA0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P-p65/p65</w:t>
            </w:r>
          </w:p>
        </w:tc>
        <w:tc>
          <w:tcPr>
            <w:tcW w:w="1382" w:type="dxa"/>
          </w:tcPr>
          <w:p w14:paraId="5FED957A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1.00±0.19</w:t>
            </w:r>
          </w:p>
        </w:tc>
        <w:tc>
          <w:tcPr>
            <w:tcW w:w="1538" w:type="dxa"/>
          </w:tcPr>
          <w:p w14:paraId="388C458F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3.67±0.21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909" w:type="dxa"/>
          </w:tcPr>
          <w:p w14:paraId="7855496D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2.31±0.19</w:t>
            </w:r>
            <w:r w:rsidRPr="00C449D5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899" w:type="dxa"/>
          </w:tcPr>
          <w:p w14:paraId="7AEEC990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411.102</w:t>
            </w:r>
          </w:p>
        </w:tc>
        <w:tc>
          <w:tcPr>
            <w:tcW w:w="776" w:type="dxa"/>
          </w:tcPr>
          <w:p w14:paraId="35B799F7" w14:textId="77777777" w:rsidR="00BE1648" w:rsidRPr="00C449D5" w:rsidRDefault="00BE1648" w:rsidP="002D73F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49D5">
              <w:rPr>
                <w:rFonts w:ascii="Times New Roman" w:eastAsia="宋体" w:hAnsi="Times New Roman" w:cs="Times New Roman"/>
                <w:szCs w:val="21"/>
              </w:rPr>
              <w:t>&lt;0.05</w:t>
            </w:r>
          </w:p>
        </w:tc>
      </w:tr>
    </w:tbl>
    <w:p w14:paraId="2F95D941" w14:textId="1F6425FD" w:rsidR="005940C2" w:rsidRPr="005940C2" w:rsidRDefault="00E5100A" w:rsidP="002D73F2">
      <w:pPr>
        <w:spacing w:line="360" w:lineRule="auto"/>
        <w:rPr>
          <w:rFonts w:ascii="Times New Roman" w:hAnsi="Times New Roman" w:cs="Times New Roman"/>
          <w:b/>
          <w:bCs/>
        </w:rPr>
      </w:pPr>
      <w:r w:rsidRPr="00C449D5">
        <w:rPr>
          <w:rFonts w:ascii="Times New Roman" w:hAnsi="Times New Roman" w:cs="Times New Roman"/>
          <w:sz w:val="24"/>
          <w:szCs w:val="24"/>
        </w:rPr>
        <w:t>Note:</w:t>
      </w:r>
      <w:r w:rsidR="00056726" w:rsidRPr="00C449D5">
        <w:rPr>
          <w:rFonts w:ascii="Times New Roman" w:hAnsi="Times New Roman" w:cs="Times New Roman"/>
          <w:sz w:val="24"/>
          <w:szCs w:val="24"/>
        </w:rPr>
        <w:t xml:space="preserve"> the macrophages derived from THP-1</w:t>
      </w:r>
      <w:r w:rsidR="00813557" w:rsidRPr="00C449D5">
        <w:rPr>
          <w:rFonts w:ascii="Times New Roman" w:hAnsi="Times New Roman" w:cs="Times New Roman"/>
          <w:sz w:val="24"/>
          <w:szCs w:val="24"/>
        </w:rPr>
        <w:t xml:space="preserve"> cells</w:t>
      </w:r>
      <w:r w:rsidR="00056726" w:rsidRPr="00C449D5">
        <w:rPr>
          <w:rFonts w:ascii="Times New Roman" w:hAnsi="Times New Roman" w:cs="Times New Roman"/>
          <w:sz w:val="24"/>
          <w:szCs w:val="24"/>
        </w:rPr>
        <w:t xml:space="preserve"> induced by PMA were treated with SAA1 or SAA1+TAK-242</w:t>
      </w:r>
      <w:r w:rsidR="00DF08E4" w:rsidRPr="00C449D5">
        <w:rPr>
          <w:rFonts w:ascii="Times New Roman" w:hAnsi="Times New Roman" w:cs="Times New Roman"/>
          <w:sz w:val="24"/>
          <w:szCs w:val="24"/>
        </w:rPr>
        <w:t>,</w:t>
      </w:r>
      <w:r w:rsidR="00056726" w:rsidRPr="00C449D5">
        <w:rPr>
          <w:rFonts w:ascii="Times New Roman" w:hAnsi="Times New Roman" w:cs="Times New Roman"/>
          <w:sz w:val="24"/>
          <w:szCs w:val="24"/>
        </w:rPr>
        <w:t xml:space="preserve"> with the untreated macrophages</w:t>
      </w:r>
      <w:r w:rsidR="00056726" w:rsidRPr="00C449D5">
        <w:rPr>
          <w:rFonts w:ascii="Times New Roman" w:hAnsi="Times New Roman" w:cs="Times New Roman"/>
          <w:color w:val="7030A0"/>
          <w:sz w:val="24"/>
          <w:szCs w:val="24"/>
        </w:rPr>
        <w:t xml:space="preserve"> </w:t>
      </w:r>
      <w:r w:rsidR="00056726" w:rsidRPr="00C449D5">
        <w:rPr>
          <w:rFonts w:ascii="Times New Roman" w:hAnsi="Times New Roman" w:cs="Times New Roman"/>
          <w:sz w:val="24"/>
          <w:szCs w:val="24"/>
        </w:rPr>
        <w:t xml:space="preserve">as </w:t>
      </w:r>
      <w:r w:rsidR="00C54CAF" w:rsidRPr="00C449D5">
        <w:rPr>
          <w:rFonts w:ascii="Times New Roman" w:hAnsi="Times New Roman" w:cs="Times New Roman"/>
          <w:sz w:val="24"/>
          <w:szCs w:val="24"/>
        </w:rPr>
        <w:t xml:space="preserve">the </w:t>
      </w:r>
      <w:r w:rsidR="00056726" w:rsidRPr="00C449D5">
        <w:rPr>
          <w:rFonts w:ascii="Times New Roman" w:hAnsi="Times New Roman" w:cs="Times New Roman"/>
          <w:sz w:val="24"/>
          <w:szCs w:val="24"/>
        </w:rPr>
        <w:t>control</w:t>
      </w:r>
      <w:r w:rsidR="00376D41" w:rsidRPr="00C449D5">
        <w:rPr>
          <w:rFonts w:ascii="Times New Roman" w:hAnsi="Times New Roman" w:cs="Times New Roman"/>
          <w:sz w:val="24"/>
          <w:szCs w:val="24"/>
        </w:rPr>
        <w:t>.</w:t>
      </w:r>
      <w:r w:rsidR="00056726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376D41" w:rsidRPr="00C449D5">
        <w:rPr>
          <w:rFonts w:ascii="Times New Roman" w:hAnsi="Times New Roman" w:cs="Times New Roman"/>
          <w:sz w:val="24"/>
          <w:szCs w:val="24"/>
        </w:rPr>
        <w:t>T</w:t>
      </w:r>
      <w:r w:rsidR="00056726" w:rsidRPr="00C449D5">
        <w:rPr>
          <w:rFonts w:ascii="Times New Roman" w:hAnsi="Times New Roman" w:cs="Times New Roman"/>
          <w:sz w:val="24"/>
          <w:szCs w:val="24"/>
        </w:rPr>
        <w:t>he expression of MyD88, P-IKKα/β, IKKα/β, P-IKBα, IKBα, P-p65</w:t>
      </w:r>
      <w:r w:rsidR="00AD4BD4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056726" w:rsidRPr="00C449D5">
        <w:rPr>
          <w:rFonts w:ascii="Times New Roman" w:hAnsi="Times New Roman" w:cs="Times New Roman"/>
          <w:sz w:val="24"/>
          <w:szCs w:val="24"/>
        </w:rPr>
        <w:t>and p65 w</w:t>
      </w:r>
      <w:r w:rsidR="00E24A07" w:rsidRPr="00C449D5">
        <w:rPr>
          <w:rFonts w:ascii="Times New Roman" w:hAnsi="Times New Roman" w:cs="Times New Roman"/>
          <w:sz w:val="24"/>
          <w:szCs w:val="24"/>
        </w:rPr>
        <w:t>as</w:t>
      </w:r>
      <w:r w:rsidR="00056726" w:rsidRPr="00C449D5">
        <w:rPr>
          <w:rFonts w:ascii="Times New Roman" w:hAnsi="Times New Roman" w:cs="Times New Roman"/>
          <w:sz w:val="24"/>
          <w:szCs w:val="24"/>
        </w:rPr>
        <w:t xml:space="preserve"> detected by Western blot.</w:t>
      </w:r>
      <w:r w:rsidR="00EC6644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857F9A" w:rsidRPr="00C449D5">
        <w:rPr>
          <w:rFonts w:ascii="Times New Roman" w:hAnsi="Times New Roman" w:cs="Times New Roman"/>
          <w:sz w:val="24"/>
          <w:szCs w:val="24"/>
        </w:rPr>
        <w:t>Data were analyzed using GraphPad Prism 8.3.0, the differences among multiple groups were determined by one-way ANOVA with Tukey’s post hoc test.</w:t>
      </w:r>
      <w:r w:rsidR="007D2A97" w:rsidRPr="00C449D5">
        <w:rPr>
          <w:rFonts w:ascii="Times New Roman" w:hAnsi="Times New Roman" w:cs="Times New Roman"/>
          <w:sz w:val="24"/>
          <w:szCs w:val="24"/>
        </w:rPr>
        <w:t xml:space="preserve"> </w:t>
      </w:r>
      <w:r w:rsidR="00EC6644" w:rsidRPr="00C449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E1648" w:rsidRPr="00C449D5">
        <w:rPr>
          <w:rFonts w:ascii="Times New Roman" w:hAnsi="Times New Roman" w:cs="Times New Roman"/>
          <w:sz w:val="24"/>
          <w:szCs w:val="24"/>
        </w:rPr>
        <w:t xml:space="preserve">means compared with the control group; </w:t>
      </w:r>
      <w:r w:rsidR="00BE1648" w:rsidRPr="00C449D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BE1648" w:rsidRPr="00C449D5">
        <w:rPr>
          <w:rFonts w:ascii="Times New Roman" w:hAnsi="Times New Roman" w:cs="Times New Roman"/>
          <w:sz w:val="24"/>
          <w:szCs w:val="24"/>
        </w:rPr>
        <w:t>means SAA1 compared with SAA1+TAK-242, n=6 (</w:t>
      </w:r>
      <w:r w:rsidR="00BE1648" w:rsidRPr="00C449D5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="00BE1648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BE1648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BE1648" w:rsidRPr="00C449D5">
        <w:rPr>
          <w:rFonts w:ascii="Times New Roman" w:eastAsia="宋体" w:hAnsi="Times New Roman" w:cs="Times New Roman"/>
          <w:iCs/>
          <w:sz w:val="24"/>
          <w:szCs w:val="24"/>
        </w:rPr>
        <w:t xml:space="preserve">0.001; </w:t>
      </w:r>
      <w:r w:rsidR="00BE1648" w:rsidRPr="00C449D5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##</w:t>
      </w:r>
      <w:r w:rsidR="00BE1648" w:rsidRPr="00C449D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BE1648" w:rsidRPr="00C449D5">
        <w:rPr>
          <w:rFonts w:ascii="Times New Roman" w:eastAsia="宋体" w:hAnsi="Times New Roman" w:cs="Times New Roman"/>
          <w:i/>
          <w:iCs/>
          <w:sz w:val="24"/>
          <w:szCs w:val="24"/>
        </w:rPr>
        <w:t>&lt;</w:t>
      </w:r>
      <w:r w:rsidR="00BE1648" w:rsidRPr="00C449D5">
        <w:rPr>
          <w:rFonts w:ascii="Times New Roman" w:eastAsia="宋体" w:hAnsi="Times New Roman" w:cs="Times New Roman"/>
          <w:iCs/>
          <w:sz w:val="24"/>
          <w:szCs w:val="24"/>
        </w:rPr>
        <w:t>0.05</w:t>
      </w:r>
      <w:r w:rsidR="00BE1648" w:rsidRPr="00C449D5">
        <w:rPr>
          <w:rFonts w:ascii="Times New Roman" w:eastAsia="宋体" w:hAnsi="Times New Roman" w:cs="Times New Roman"/>
          <w:sz w:val="24"/>
          <w:szCs w:val="24"/>
        </w:rPr>
        <w:t>)</w:t>
      </w:r>
      <w:r w:rsidR="00BE1648" w:rsidRPr="00C449D5">
        <w:rPr>
          <w:rFonts w:ascii="Times New Roman" w:hAnsi="Times New Roman" w:cs="Times New Roman"/>
          <w:sz w:val="24"/>
          <w:szCs w:val="24"/>
        </w:rPr>
        <w:t>.</w:t>
      </w:r>
    </w:p>
    <w:sectPr w:rsidR="005940C2" w:rsidRPr="00594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2EE14" w14:textId="77777777" w:rsidR="003B5B93" w:rsidRDefault="003B5B93" w:rsidP="00523A49">
      <w:r>
        <w:separator/>
      </w:r>
    </w:p>
  </w:endnote>
  <w:endnote w:type="continuationSeparator" w:id="0">
    <w:p w14:paraId="638573B7" w14:textId="77777777" w:rsidR="003B5B93" w:rsidRDefault="003B5B93" w:rsidP="00523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97297" w14:textId="77777777" w:rsidR="003B5B93" w:rsidRDefault="003B5B93" w:rsidP="00523A49">
      <w:r>
        <w:separator/>
      </w:r>
    </w:p>
  </w:footnote>
  <w:footnote w:type="continuationSeparator" w:id="0">
    <w:p w14:paraId="4F6FCCB4" w14:textId="77777777" w:rsidR="003B5B93" w:rsidRDefault="003B5B93" w:rsidP="00523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6E5"/>
    <w:rsid w:val="000006B2"/>
    <w:rsid w:val="00011C82"/>
    <w:rsid w:val="0002659B"/>
    <w:rsid w:val="00032992"/>
    <w:rsid w:val="00055CC5"/>
    <w:rsid w:val="00055E93"/>
    <w:rsid w:val="00056726"/>
    <w:rsid w:val="00056BAA"/>
    <w:rsid w:val="00083491"/>
    <w:rsid w:val="000855AB"/>
    <w:rsid w:val="000B2CD3"/>
    <w:rsid w:val="000B6C10"/>
    <w:rsid w:val="000C05B3"/>
    <w:rsid w:val="000D2315"/>
    <w:rsid w:val="000D3712"/>
    <w:rsid w:val="000E0982"/>
    <w:rsid w:val="000E1E4D"/>
    <w:rsid w:val="000E2B83"/>
    <w:rsid w:val="000E7B89"/>
    <w:rsid w:val="000F312B"/>
    <w:rsid w:val="0010150A"/>
    <w:rsid w:val="0011321C"/>
    <w:rsid w:val="00150A1F"/>
    <w:rsid w:val="001558E4"/>
    <w:rsid w:val="001765BE"/>
    <w:rsid w:val="00180301"/>
    <w:rsid w:val="001A211B"/>
    <w:rsid w:val="001B294B"/>
    <w:rsid w:val="001C2707"/>
    <w:rsid w:val="001C6C2F"/>
    <w:rsid w:val="001D3A85"/>
    <w:rsid w:val="001D7990"/>
    <w:rsid w:val="001E1962"/>
    <w:rsid w:val="001E1F20"/>
    <w:rsid w:val="001E60F5"/>
    <w:rsid w:val="00202977"/>
    <w:rsid w:val="00220E36"/>
    <w:rsid w:val="00222A71"/>
    <w:rsid w:val="00232085"/>
    <w:rsid w:val="002449DB"/>
    <w:rsid w:val="00246D4B"/>
    <w:rsid w:val="00250DC5"/>
    <w:rsid w:val="00265236"/>
    <w:rsid w:val="002716E9"/>
    <w:rsid w:val="00277812"/>
    <w:rsid w:val="00283764"/>
    <w:rsid w:val="00293180"/>
    <w:rsid w:val="00295923"/>
    <w:rsid w:val="002A1F27"/>
    <w:rsid w:val="002A25AB"/>
    <w:rsid w:val="002A6994"/>
    <w:rsid w:val="002B2FDE"/>
    <w:rsid w:val="002C228A"/>
    <w:rsid w:val="002C5CBA"/>
    <w:rsid w:val="002D072E"/>
    <w:rsid w:val="002D7310"/>
    <w:rsid w:val="002D73F2"/>
    <w:rsid w:val="002E0EA1"/>
    <w:rsid w:val="002F27AC"/>
    <w:rsid w:val="0032554C"/>
    <w:rsid w:val="00336655"/>
    <w:rsid w:val="00354A4B"/>
    <w:rsid w:val="003555AF"/>
    <w:rsid w:val="0036051E"/>
    <w:rsid w:val="00367DC8"/>
    <w:rsid w:val="00374741"/>
    <w:rsid w:val="00376D41"/>
    <w:rsid w:val="00384E8D"/>
    <w:rsid w:val="0038656A"/>
    <w:rsid w:val="003A257E"/>
    <w:rsid w:val="003A3A7C"/>
    <w:rsid w:val="003A6E4A"/>
    <w:rsid w:val="003B18EE"/>
    <w:rsid w:val="003B5B93"/>
    <w:rsid w:val="003B72B7"/>
    <w:rsid w:val="003C499B"/>
    <w:rsid w:val="003E0C81"/>
    <w:rsid w:val="003E0F47"/>
    <w:rsid w:val="003E626B"/>
    <w:rsid w:val="00417386"/>
    <w:rsid w:val="00417992"/>
    <w:rsid w:val="004258B5"/>
    <w:rsid w:val="004462D2"/>
    <w:rsid w:val="0046797C"/>
    <w:rsid w:val="00475342"/>
    <w:rsid w:val="004807D2"/>
    <w:rsid w:val="00484921"/>
    <w:rsid w:val="004879FC"/>
    <w:rsid w:val="00496FF7"/>
    <w:rsid w:val="004A7319"/>
    <w:rsid w:val="004D46E5"/>
    <w:rsid w:val="004E1F2C"/>
    <w:rsid w:val="004E2680"/>
    <w:rsid w:val="004E2E8C"/>
    <w:rsid w:val="004F041C"/>
    <w:rsid w:val="005215D3"/>
    <w:rsid w:val="00523A49"/>
    <w:rsid w:val="00525740"/>
    <w:rsid w:val="00525F2D"/>
    <w:rsid w:val="0053692D"/>
    <w:rsid w:val="005408B7"/>
    <w:rsid w:val="00544AB5"/>
    <w:rsid w:val="005622E1"/>
    <w:rsid w:val="00565ACA"/>
    <w:rsid w:val="005719DA"/>
    <w:rsid w:val="00582EBA"/>
    <w:rsid w:val="00590479"/>
    <w:rsid w:val="005940C2"/>
    <w:rsid w:val="005B1AA7"/>
    <w:rsid w:val="005B5CF3"/>
    <w:rsid w:val="005C06B8"/>
    <w:rsid w:val="005C1FE4"/>
    <w:rsid w:val="005D1F1B"/>
    <w:rsid w:val="005D706A"/>
    <w:rsid w:val="005E60F5"/>
    <w:rsid w:val="005E770B"/>
    <w:rsid w:val="005F0F95"/>
    <w:rsid w:val="005F1BB1"/>
    <w:rsid w:val="005F2264"/>
    <w:rsid w:val="005F40D8"/>
    <w:rsid w:val="00601CC1"/>
    <w:rsid w:val="006053AD"/>
    <w:rsid w:val="006215C8"/>
    <w:rsid w:val="00621727"/>
    <w:rsid w:val="006464EB"/>
    <w:rsid w:val="00646D65"/>
    <w:rsid w:val="00661E47"/>
    <w:rsid w:val="00665AE0"/>
    <w:rsid w:val="00682256"/>
    <w:rsid w:val="006A6DB4"/>
    <w:rsid w:val="006A74C8"/>
    <w:rsid w:val="006B1264"/>
    <w:rsid w:val="006C2DFE"/>
    <w:rsid w:val="006E3F72"/>
    <w:rsid w:val="006E7F67"/>
    <w:rsid w:val="00711D96"/>
    <w:rsid w:val="007176C4"/>
    <w:rsid w:val="00751165"/>
    <w:rsid w:val="00754413"/>
    <w:rsid w:val="007763D4"/>
    <w:rsid w:val="00776DBD"/>
    <w:rsid w:val="007773C5"/>
    <w:rsid w:val="0078513D"/>
    <w:rsid w:val="00787ED7"/>
    <w:rsid w:val="00792842"/>
    <w:rsid w:val="00792D03"/>
    <w:rsid w:val="00794D26"/>
    <w:rsid w:val="007A15EF"/>
    <w:rsid w:val="007A5011"/>
    <w:rsid w:val="007A58AD"/>
    <w:rsid w:val="007C58C7"/>
    <w:rsid w:val="007D2A97"/>
    <w:rsid w:val="007D3FD6"/>
    <w:rsid w:val="007D6F44"/>
    <w:rsid w:val="007E0BFF"/>
    <w:rsid w:val="007F5956"/>
    <w:rsid w:val="00801786"/>
    <w:rsid w:val="00802342"/>
    <w:rsid w:val="00813557"/>
    <w:rsid w:val="00814D9F"/>
    <w:rsid w:val="0082329A"/>
    <w:rsid w:val="00845B0A"/>
    <w:rsid w:val="00852911"/>
    <w:rsid w:val="00853208"/>
    <w:rsid w:val="00857F9A"/>
    <w:rsid w:val="00865637"/>
    <w:rsid w:val="008663EE"/>
    <w:rsid w:val="00877EB3"/>
    <w:rsid w:val="00883241"/>
    <w:rsid w:val="008A36AD"/>
    <w:rsid w:val="008B3311"/>
    <w:rsid w:val="008C169E"/>
    <w:rsid w:val="008C211A"/>
    <w:rsid w:val="008D2884"/>
    <w:rsid w:val="00906037"/>
    <w:rsid w:val="00913208"/>
    <w:rsid w:val="0091383C"/>
    <w:rsid w:val="00925969"/>
    <w:rsid w:val="00925A1C"/>
    <w:rsid w:val="00933327"/>
    <w:rsid w:val="00933C4A"/>
    <w:rsid w:val="00944601"/>
    <w:rsid w:val="009447C7"/>
    <w:rsid w:val="0097169B"/>
    <w:rsid w:val="0097414A"/>
    <w:rsid w:val="009B4FEB"/>
    <w:rsid w:val="009B6706"/>
    <w:rsid w:val="009D022E"/>
    <w:rsid w:val="009D3E21"/>
    <w:rsid w:val="009D4EDB"/>
    <w:rsid w:val="009E6D22"/>
    <w:rsid w:val="009F6508"/>
    <w:rsid w:val="00A05EEC"/>
    <w:rsid w:val="00A06793"/>
    <w:rsid w:val="00A10D94"/>
    <w:rsid w:val="00A15BB7"/>
    <w:rsid w:val="00A22636"/>
    <w:rsid w:val="00A26AEB"/>
    <w:rsid w:val="00A42B89"/>
    <w:rsid w:val="00A545E4"/>
    <w:rsid w:val="00A57C5D"/>
    <w:rsid w:val="00A81228"/>
    <w:rsid w:val="00A9700B"/>
    <w:rsid w:val="00AA7FCF"/>
    <w:rsid w:val="00AB6CCE"/>
    <w:rsid w:val="00AB72E3"/>
    <w:rsid w:val="00AC1066"/>
    <w:rsid w:val="00AD0588"/>
    <w:rsid w:val="00AD4BD4"/>
    <w:rsid w:val="00AE0D50"/>
    <w:rsid w:val="00AF5C0C"/>
    <w:rsid w:val="00B00232"/>
    <w:rsid w:val="00B00A06"/>
    <w:rsid w:val="00B14C44"/>
    <w:rsid w:val="00B17D03"/>
    <w:rsid w:val="00B26D4C"/>
    <w:rsid w:val="00B27577"/>
    <w:rsid w:val="00B30918"/>
    <w:rsid w:val="00B3220E"/>
    <w:rsid w:val="00B5599C"/>
    <w:rsid w:val="00B634F8"/>
    <w:rsid w:val="00B64EE4"/>
    <w:rsid w:val="00B7666E"/>
    <w:rsid w:val="00B801E6"/>
    <w:rsid w:val="00B82C78"/>
    <w:rsid w:val="00B83E79"/>
    <w:rsid w:val="00B86091"/>
    <w:rsid w:val="00B90544"/>
    <w:rsid w:val="00B93D40"/>
    <w:rsid w:val="00BA21DE"/>
    <w:rsid w:val="00BA721F"/>
    <w:rsid w:val="00BC6B82"/>
    <w:rsid w:val="00BD2228"/>
    <w:rsid w:val="00BD2468"/>
    <w:rsid w:val="00BD41D0"/>
    <w:rsid w:val="00BE1648"/>
    <w:rsid w:val="00BF2CB5"/>
    <w:rsid w:val="00BF3056"/>
    <w:rsid w:val="00BF3FA6"/>
    <w:rsid w:val="00BF5182"/>
    <w:rsid w:val="00BF5736"/>
    <w:rsid w:val="00C024F9"/>
    <w:rsid w:val="00C0432A"/>
    <w:rsid w:val="00C20E20"/>
    <w:rsid w:val="00C24207"/>
    <w:rsid w:val="00C41CE4"/>
    <w:rsid w:val="00C42C41"/>
    <w:rsid w:val="00C449D5"/>
    <w:rsid w:val="00C51B43"/>
    <w:rsid w:val="00C54CAF"/>
    <w:rsid w:val="00C62E79"/>
    <w:rsid w:val="00C7132E"/>
    <w:rsid w:val="00C94474"/>
    <w:rsid w:val="00C97F1B"/>
    <w:rsid w:val="00CB3712"/>
    <w:rsid w:val="00CB5DE1"/>
    <w:rsid w:val="00CB7DA6"/>
    <w:rsid w:val="00CC0B45"/>
    <w:rsid w:val="00CD0A90"/>
    <w:rsid w:val="00CE0294"/>
    <w:rsid w:val="00CE4A2D"/>
    <w:rsid w:val="00CE593C"/>
    <w:rsid w:val="00D12192"/>
    <w:rsid w:val="00D152CB"/>
    <w:rsid w:val="00D204B8"/>
    <w:rsid w:val="00D20B36"/>
    <w:rsid w:val="00D34810"/>
    <w:rsid w:val="00D41E42"/>
    <w:rsid w:val="00D4306A"/>
    <w:rsid w:val="00D5341D"/>
    <w:rsid w:val="00D53B16"/>
    <w:rsid w:val="00D6032A"/>
    <w:rsid w:val="00D71EEC"/>
    <w:rsid w:val="00D8145B"/>
    <w:rsid w:val="00D87FB8"/>
    <w:rsid w:val="00D91452"/>
    <w:rsid w:val="00D96F9D"/>
    <w:rsid w:val="00DA06E7"/>
    <w:rsid w:val="00DA51FF"/>
    <w:rsid w:val="00DB4B7C"/>
    <w:rsid w:val="00DC7AA3"/>
    <w:rsid w:val="00DF08E4"/>
    <w:rsid w:val="00DF3290"/>
    <w:rsid w:val="00DF6F7D"/>
    <w:rsid w:val="00DF72A4"/>
    <w:rsid w:val="00E106B7"/>
    <w:rsid w:val="00E11414"/>
    <w:rsid w:val="00E16F07"/>
    <w:rsid w:val="00E24A07"/>
    <w:rsid w:val="00E33198"/>
    <w:rsid w:val="00E41B25"/>
    <w:rsid w:val="00E5100A"/>
    <w:rsid w:val="00E5421A"/>
    <w:rsid w:val="00E54F2E"/>
    <w:rsid w:val="00E55F96"/>
    <w:rsid w:val="00E61ED5"/>
    <w:rsid w:val="00E7191E"/>
    <w:rsid w:val="00E71D44"/>
    <w:rsid w:val="00E73269"/>
    <w:rsid w:val="00E934C6"/>
    <w:rsid w:val="00E93C7A"/>
    <w:rsid w:val="00EA54FE"/>
    <w:rsid w:val="00EB37AB"/>
    <w:rsid w:val="00EB5AB7"/>
    <w:rsid w:val="00EB7CED"/>
    <w:rsid w:val="00EB7D8C"/>
    <w:rsid w:val="00EC6644"/>
    <w:rsid w:val="00ED61E9"/>
    <w:rsid w:val="00EF109F"/>
    <w:rsid w:val="00F01B20"/>
    <w:rsid w:val="00F332EB"/>
    <w:rsid w:val="00F61B3E"/>
    <w:rsid w:val="00F875E2"/>
    <w:rsid w:val="00F91016"/>
    <w:rsid w:val="00FB1EB2"/>
    <w:rsid w:val="00FB2570"/>
    <w:rsid w:val="00FB6C24"/>
    <w:rsid w:val="00FC0941"/>
    <w:rsid w:val="00FD15DF"/>
    <w:rsid w:val="00FE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F888B"/>
  <w15:chartTrackingRefBased/>
  <w15:docId w15:val="{1CFD2BDE-FDC1-4A0D-B7F9-41D617D9C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2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3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3A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3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3A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607</Words>
  <Characters>9162</Characters>
  <Application>Microsoft Office Word</Application>
  <DocSecurity>0</DocSecurity>
  <Lines>76</Lines>
  <Paragraphs>21</Paragraphs>
  <ScaleCrop>false</ScaleCrop>
  <Company/>
  <LinksUpToDate>false</LinksUpToDate>
  <CharactersWithSpaces>10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H</dc:creator>
  <cp:keywords/>
  <dc:description/>
  <cp:lastModifiedBy>CJH</cp:lastModifiedBy>
  <cp:revision>101</cp:revision>
  <dcterms:created xsi:type="dcterms:W3CDTF">2022-08-28T07:09:00Z</dcterms:created>
  <dcterms:modified xsi:type="dcterms:W3CDTF">2022-08-29T13:45:00Z</dcterms:modified>
</cp:coreProperties>
</file>